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52098" w14:textId="2BD6BEAE" w:rsidR="00571622" w:rsidRDefault="00DE2C09">
      <w:r>
        <w:t>Supplement 6</w:t>
      </w:r>
    </w:p>
    <w:p w14:paraId="2F9307D2" w14:textId="77777777" w:rsidR="00DE2C09" w:rsidRDefault="00DE2C09"/>
    <w:p w14:paraId="7C6366BC" w14:textId="0C693110" w:rsidR="00DE2C09" w:rsidRPr="00DE2C09" w:rsidRDefault="00DE2C09">
      <w:pPr>
        <w:rPr>
          <w:i/>
          <w:iCs/>
        </w:rPr>
      </w:pPr>
      <w:r>
        <w:rPr>
          <w:i/>
          <w:iCs/>
        </w:rPr>
        <w:t xml:space="preserve">Supplement 6.1: </w:t>
      </w:r>
      <w:r w:rsidRPr="00DE2C09">
        <w:rPr>
          <w:i/>
          <w:iCs/>
        </w:rPr>
        <w:t>Patient-reported outcome measures over the eight-week ExerciseGuide UK intervention</w:t>
      </w:r>
    </w:p>
    <w:tbl>
      <w:tblPr>
        <w:tblStyle w:val="PlainTable2"/>
        <w:tblW w:w="9040" w:type="dxa"/>
        <w:tblLayout w:type="fixed"/>
        <w:tblLook w:val="04A0" w:firstRow="1" w:lastRow="0" w:firstColumn="1" w:lastColumn="0" w:noHBand="0" w:noVBand="1"/>
      </w:tblPr>
      <w:tblGrid>
        <w:gridCol w:w="1560"/>
        <w:gridCol w:w="1559"/>
        <w:gridCol w:w="1559"/>
        <w:gridCol w:w="1559"/>
        <w:gridCol w:w="851"/>
        <w:gridCol w:w="1716"/>
        <w:gridCol w:w="222"/>
        <w:gridCol w:w="14"/>
      </w:tblGrid>
      <w:tr w:rsidR="00DE2C09" w14:paraId="1107396E" w14:textId="77777777" w:rsidTr="00D079C4">
        <w:trPr>
          <w:gridAfter w:val="1"/>
          <w:cnfStyle w:val="100000000000" w:firstRow="1" w:lastRow="0" w:firstColumn="0" w:lastColumn="0" w:oddVBand="0" w:evenVBand="0" w:oddHBand="0" w:evenHBand="0" w:firstRowFirstColumn="0" w:firstRowLastColumn="0" w:lastRowFirstColumn="0" w:lastRowLastColumn="0"/>
          <w:wAfter w:w="14" w:type="dxa"/>
          <w:tblHeader/>
        </w:trPr>
        <w:tc>
          <w:tcPr>
            <w:cnfStyle w:val="001000000000" w:firstRow="0" w:lastRow="0" w:firstColumn="1" w:lastColumn="0" w:oddVBand="0" w:evenVBand="0" w:oddHBand="0" w:evenHBand="0" w:firstRowFirstColumn="0" w:firstRowLastColumn="0" w:lastRowFirstColumn="0" w:lastRowLastColumn="0"/>
            <w:tcW w:w="1560" w:type="dxa"/>
          </w:tcPr>
          <w:p w14:paraId="074E1ED8" w14:textId="77777777" w:rsidR="00DE2C09" w:rsidRDefault="00DE2C09" w:rsidP="00D079C4">
            <w:pPr>
              <w:pStyle w:val="TableText"/>
            </w:pPr>
          </w:p>
        </w:tc>
        <w:tc>
          <w:tcPr>
            <w:tcW w:w="1559" w:type="dxa"/>
          </w:tcPr>
          <w:p w14:paraId="5B01F146"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c>
          <w:tcPr>
            <w:tcW w:w="1559" w:type="dxa"/>
          </w:tcPr>
          <w:p w14:paraId="7491FC18"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c>
          <w:tcPr>
            <w:tcW w:w="1559" w:type="dxa"/>
          </w:tcPr>
          <w:p w14:paraId="1F81139D"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c>
          <w:tcPr>
            <w:tcW w:w="2789" w:type="dxa"/>
            <w:gridSpan w:val="3"/>
          </w:tcPr>
          <w:p w14:paraId="35DA4148" w14:textId="77777777" w:rsidR="00DE2C09" w:rsidRPr="00AC3C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proofErr w:type="spellStart"/>
            <w:r w:rsidRPr="00AC3C7D">
              <w:t>Bootstrap</w:t>
            </w:r>
            <w:r w:rsidRPr="00AC3C7D">
              <w:rPr>
                <w:vertAlign w:val="superscript"/>
              </w:rPr>
              <w:t>a</w:t>
            </w:r>
            <w:proofErr w:type="spellEnd"/>
          </w:p>
        </w:tc>
      </w:tr>
      <w:tr w:rsidR="00DE2C09" w14:paraId="78BDCD2B" w14:textId="77777777" w:rsidTr="00D079C4">
        <w:trPr>
          <w:gridAfter w:val="1"/>
          <w:cnfStyle w:val="100000000000" w:firstRow="1" w:lastRow="0" w:firstColumn="0" w:lastColumn="0" w:oddVBand="0" w:evenVBand="0" w:oddHBand="0" w:evenHBand="0" w:firstRowFirstColumn="0" w:firstRowLastColumn="0" w:lastRowFirstColumn="0" w:lastRowLastColumn="0"/>
          <w:wAfter w:w="14" w:type="dxa"/>
          <w:tblHeader/>
        </w:trPr>
        <w:tc>
          <w:tcPr>
            <w:cnfStyle w:val="001000000000" w:firstRow="0" w:lastRow="0" w:firstColumn="1" w:lastColumn="0" w:oddVBand="0" w:evenVBand="0" w:oddHBand="0" w:evenHBand="0" w:firstRowFirstColumn="0" w:firstRowLastColumn="0" w:lastRowFirstColumn="0" w:lastRowLastColumn="0"/>
            <w:tcW w:w="1560" w:type="dxa"/>
          </w:tcPr>
          <w:p w14:paraId="5D32F55E" w14:textId="77777777" w:rsidR="00DE2C09" w:rsidRDefault="00DE2C09" w:rsidP="00D079C4">
            <w:pPr>
              <w:pStyle w:val="TableText"/>
            </w:pPr>
          </w:p>
        </w:tc>
        <w:tc>
          <w:tcPr>
            <w:tcW w:w="1559" w:type="dxa"/>
          </w:tcPr>
          <w:p w14:paraId="06FC1123" w14:textId="77777777" w:rsidR="00DE2C09" w:rsidRPr="00FF209D" w:rsidRDefault="00DE2C09" w:rsidP="00D079C4">
            <w:pPr>
              <w:pStyle w:val="TableText"/>
              <w:cnfStyle w:val="100000000000" w:firstRow="1" w:lastRow="0" w:firstColumn="0" w:lastColumn="0" w:oddVBand="0" w:evenVBand="0" w:oddHBand="0" w:evenHBand="0" w:firstRowFirstColumn="0" w:firstRowLastColumn="0" w:lastRowFirstColumn="0" w:lastRowLastColumn="0"/>
            </w:pPr>
            <w:r w:rsidRPr="00FF209D">
              <w:t>Baseline</w:t>
            </w:r>
          </w:p>
          <w:p w14:paraId="0F2A141B" w14:textId="77777777" w:rsidR="00DE2C09" w:rsidRPr="00FF209D" w:rsidRDefault="00DE2C09" w:rsidP="00D079C4">
            <w:pPr>
              <w:pStyle w:val="TableText"/>
              <w:cnfStyle w:val="100000000000" w:firstRow="1" w:lastRow="0" w:firstColumn="0" w:lastColumn="0" w:oddVBand="0" w:evenVBand="0" w:oddHBand="0" w:evenHBand="0" w:firstRowFirstColumn="0" w:firstRowLastColumn="0" w:lastRowFirstColumn="0" w:lastRowLastColumn="0"/>
            </w:pPr>
            <w:r w:rsidRPr="00FF209D">
              <w:t xml:space="preserve">(n=12) </w:t>
            </w:r>
          </w:p>
        </w:tc>
        <w:tc>
          <w:tcPr>
            <w:tcW w:w="1559" w:type="dxa"/>
          </w:tcPr>
          <w:p w14:paraId="5C51FF9D" w14:textId="77777777" w:rsidR="00DE2C09" w:rsidRPr="00FF209D" w:rsidRDefault="00DE2C09" w:rsidP="00D079C4">
            <w:pPr>
              <w:pStyle w:val="TableText"/>
              <w:cnfStyle w:val="100000000000" w:firstRow="1" w:lastRow="0" w:firstColumn="0" w:lastColumn="0" w:oddVBand="0" w:evenVBand="0" w:oddHBand="0" w:evenHBand="0" w:firstRowFirstColumn="0" w:firstRowLastColumn="0" w:lastRowFirstColumn="0" w:lastRowLastColumn="0"/>
            </w:pPr>
            <w:r w:rsidRPr="00FF209D">
              <w:t>Post</w:t>
            </w:r>
          </w:p>
          <w:p w14:paraId="50C7FF87" w14:textId="77777777" w:rsidR="00DE2C09" w:rsidRPr="00FF209D" w:rsidRDefault="00DE2C09" w:rsidP="00D079C4">
            <w:pPr>
              <w:pStyle w:val="TableText"/>
              <w:cnfStyle w:val="100000000000" w:firstRow="1" w:lastRow="0" w:firstColumn="0" w:lastColumn="0" w:oddVBand="0" w:evenVBand="0" w:oddHBand="0" w:evenHBand="0" w:firstRowFirstColumn="0" w:firstRowLastColumn="0" w:lastRowFirstColumn="0" w:lastRowLastColumn="0"/>
            </w:pPr>
            <w:r w:rsidRPr="00FF209D">
              <w:t>(n=12)</w:t>
            </w:r>
          </w:p>
        </w:tc>
        <w:tc>
          <w:tcPr>
            <w:tcW w:w="1559" w:type="dxa"/>
          </w:tcPr>
          <w:p w14:paraId="23A2C18D" w14:textId="77777777" w:rsidR="00DE2C09" w:rsidRPr="00FF209D" w:rsidRDefault="00DE2C09" w:rsidP="00D079C4">
            <w:pPr>
              <w:pStyle w:val="TableText"/>
              <w:cnfStyle w:val="100000000000" w:firstRow="1" w:lastRow="0" w:firstColumn="0" w:lastColumn="0" w:oddVBand="0" w:evenVBand="0" w:oddHBand="0" w:evenHBand="0" w:firstRowFirstColumn="0" w:firstRowLastColumn="0" w:lastRowFirstColumn="0" w:lastRowLastColumn="0"/>
            </w:pPr>
            <w:r w:rsidRPr="00FF209D">
              <w:t>Mean Change (SDC)</w:t>
            </w:r>
          </w:p>
        </w:tc>
        <w:tc>
          <w:tcPr>
            <w:tcW w:w="851" w:type="dxa"/>
          </w:tcPr>
          <w:p w14:paraId="35E7FA17" w14:textId="77777777" w:rsidR="00DE2C09" w:rsidRPr="00FF209D" w:rsidRDefault="00DE2C09" w:rsidP="00D079C4">
            <w:pPr>
              <w:pStyle w:val="TableText"/>
              <w:cnfStyle w:val="100000000000" w:firstRow="1" w:lastRow="0" w:firstColumn="0" w:lastColumn="0" w:oddVBand="0" w:evenVBand="0" w:oddHBand="0" w:evenHBand="0" w:firstRowFirstColumn="0" w:firstRowLastColumn="0" w:lastRowFirstColumn="0" w:lastRowLastColumn="0"/>
            </w:pPr>
            <w:r w:rsidRPr="00FF209D">
              <w:t xml:space="preserve">P value </w:t>
            </w:r>
          </w:p>
        </w:tc>
        <w:tc>
          <w:tcPr>
            <w:tcW w:w="1938" w:type="dxa"/>
            <w:gridSpan w:val="2"/>
          </w:tcPr>
          <w:p w14:paraId="1F722338" w14:textId="77777777" w:rsidR="00DE2C09" w:rsidRPr="00FF209D" w:rsidRDefault="00DE2C09" w:rsidP="00D079C4">
            <w:pPr>
              <w:pStyle w:val="TableText"/>
              <w:cnfStyle w:val="100000000000" w:firstRow="1" w:lastRow="0" w:firstColumn="0" w:lastColumn="0" w:oddVBand="0" w:evenVBand="0" w:oddHBand="0" w:evenHBand="0" w:firstRowFirstColumn="0" w:firstRowLastColumn="0" w:lastRowFirstColumn="0" w:lastRowLastColumn="0"/>
            </w:pPr>
            <w:r w:rsidRPr="00FF209D">
              <w:t>CI (95%)</w:t>
            </w:r>
          </w:p>
        </w:tc>
      </w:tr>
      <w:tr w:rsidR="00DE2C09" w14:paraId="332DE02A" w14:textId="77777777" w:rsidTr="00D079C4">
        <w:trPr>
          <w:gridAfter w:val="1"/>
          <w:cnfStyle w:val="100000000000" w:firstRow="1" w:lastRow="0" w:firstColumn="0" w:lastColumn="0" w:oddVBand="0" w:evenVBand="0" w:oddHBand="0" w:evenHBand="0" w:firstRowFirstColumn="0" w:firstRowLastColumn="0" w:lastRowFirstColumn="0" w:lastRowLastColumn="0"/>
          <w:wAfter w:w="14" w:type="dxa"/>
          <w:tblHeader/>
        </w:trPr>
        <w:tc>
          <w:tcPr>
            <w:cnfStyle w:val="001000000000" w:firstRow="0" w:lastRow="0" w:firstColumn="1" w:lastColumn="0" w:oddVBand="0" w:evenVBand="0" w:oddHBand="0" w:evenHBand="0" w:firstRowFirstColumn="0" w:firstRowLastColumn="0" w:lastRowFirstColumn="0" w:lastRowLastColumn="0"/>
            <w:tcW w:w="9026" w:type="dxa"/>
            <w:gridSpan w:val="7"/>
          </w:tcPr>
          <w:p w14:paraId="2474E2CF" w14:textId="77777777" w:rsidR="00DE2C09" w:rsidRPr="009118BF" w:rsidRDefault="00DE2C09" w:rsidP="00D079C4">
            <w:pPr>
              <w:pStyle w:val="TableText"/>
            </w:pPr>
            <w:r w:rsidRPr="009118BF">
              <w:t>EORTC QLQ-C30</w:t>
            </w:r>
          </w:p>
        </w:tc>
      </w:tr>
      <w:tr w:rsidR="00DE2C09" w14:paraId="74734CE0" w14:textId="77777777" w:rsidTr="00D079C4">
        <w:trPr>
          <w:gridAfter w:val="1"/>
          <w:cnfStyle w:val="100000000000" w:firstRow="1" w:lastRow="0" w:firstColumn="0" w:lastColumn="0" w:oddVBand="0" w:evenVBand="0" w:oddHBand="0" w:evenHBand="0" w:firstRowFirstColumn="0" w:firstRowLastColumn="0" w:lastRowFirstColumn="0" w:lastRowLastColumn="0"/>
          <w:wAfter w:w="14" w:type="dxa"/>
          <w:tblHeader/>
        </w:trPr>
        <w:tc>
          <w:tcPr>
            <w:cnfStyle w:val="001000000000" w:firstRow="0" w:lastRow="0" w:firstColumn="1" w:lastColumn="0" w:oddVBand="0" w:evenVBand="0" w:oddHBand="0" w:evenHBand="0" w:firstRowFirstColumn="0" w:firstRowLastColumn="0" w:lastRowFirstColumn="0" w:lastRowLastColumn="0"/>
            <w:tcW w:w="1560" w:type="dxa"/>
          </w:tcPr>
          <w:p w14:paraId="01FD713F" w14:textId="77777777" w:rsidR="00DE2C09" w:rsidRPr="007B0DCA" w:rsidRDefault="00DE2C09" w:rsidP="00D079C4">
            <w:pPr>
              <w:pStyle w:val="TableText"/>
              <w:rPr>
                <w:b/>
              </w:rPr>
            </w:pPr>
            <w:r w:rsidRPr="007B0DCA">
              <w:t>Quality of Life</w:t>
            </w:r>
            <w:r w:rsidRPr="009F53D4">
              <w:rPr>
                <w:vertAlign w:val="superscript"/>
              </w:rPr>
              <w:t>1</w:t>
            </w:r>
          </w:p>
        </w:tc>
        <w:tc>
          <w:tcPr>
            <w:tcW w:w="1559" w:type="dxa"/>
          </w:tcPr>
          <w:p w14:paraId="72EE2406" w14:textId="77777777" w:rsidR="00DE2C09" w:rsidRPr="00B26C69"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B26C69">
              <w:t>45.14 ± 24.24</w:t>
            </w:r>
          </w:p>
        </w:tc>
        <w:tc>
          <w:tcPr>
            <w:tcW w:w="1559" w:type="dxa"/>
          </w:tcPr>
          <w:p w14:paraId="34E8E57B" w14:textId="77777777" w:rsidR="00DE2C09" w:rsidRPr="00B26C69"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B26C69">
              <w:t xml:space="preserve">50 </w:t>
            </w:r>
            <w:r>
              <w:t xml:space="preserve">± </w:t>
            </w:r>
            <w:r w:rsidRPr="00B26C69">
              <w:t>32.37</w:t>
            </w:r>
          </w:p>
        </w:tc>
        <w:tc>
          <w:tcPr>
            <w:tcW w:w="1559" w:type="dxa"/>
          </w:tcPr>
          <w:p w14:paraId="65B86E48" w14:textId="77777777" w:rsidR="00DE2C09" w:rsidRPr="00674B83"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674B83">
              <w:t>4.86 (27.86)</w:t>
            </w:r>
          </w:p>
        </w:tc>
        <w:tc>
          <w:tcPr>
            <w:tcW w:w="851" w:type="dxa"/>
          </w:tcPr>
          <w:p w14:paraId="6F6BAEBF" w14:textId="77777777" w:rsidR="00DE2C09" w:rsidRPr="00674B83"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674B83">
              <w:t>0.554</w:t>
            </w:r>
          </w:p>
        </w:tc>
        <w:tc>
          <w:tcPr>
            <w:tcW w:w="1938" w:type="dxa"/>
            <w:gridSpan w:val="2"/>
          </w:tcPr>
          <w:p w14:paraId="111BD97D" w14:textId="77777777" w:rsidR="00DE2C09" w:rsidRPr="00674B83"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674B83">
              <w:t>-10.42</w:t>
            </w:r>
            <w:r>
              <w:t xml:space="preserve"> - </w:t>
            </w:r>
            <w:r w:rsidRPr="00674B83">
              <w:t>20.14</w:t>
            </w:r>
          </w:p>
        </w:tc>
      </w:tr>
      <w:tr w:rsidR="00DE2C09" w14:paraId="4D557F5D"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804" w:type="dxa"/>
            <w:gridSpan w:val="6"/>
          </w:tcPr>
          <w:p w14:paraId="06591D9F" w14:textId="77777777" w:rsidR="00DE2C09" w:rsidRPr="009118BF" w:rsidRDefault="00DE2C09" w:rsidP="00D079C4">
            <w:pPr>
              <w:pStyle w:val="TableText"/>
            </w:pPr>
            <w:r w:rsidRPr="009118BF">
              <w:t>Functional Scales</w:t>
            </w:r>
            <w:r w:rsidRPr="009118BF">
              <w:rPr>
                <w:vertAlign w:val="superscript"/>
              </w:rPr>
              <w:t>2</w:t>
            </w:r>
            <w:r w:rsidRPr="009118BF">
              <w:t xml:space="preserve"> </w:t>
            </w:r>
          </w:p>
        </w:tc>
        <w:tc>
          <w:tcPr>
            <w:tcW w:w="236" w:type="dxa"/>
            <w:gridSpan w:val="2"/>
          </w:tcPr>
          <w:p w14:paraId="23D213FC"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49EAB3FE"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6404044D" w14:textId="77777777" w:rsidR="00DE2C09" w:rsidRPr="00E073AF" w:rsidRDefault="00DE2C09" w:rsidP="00D079C4">
            <w:pPr>
              <w:pStyle w:val="TableText"/>
              <w:rPr>
                <w:b/>
              </w:rPr>
            </w:pPr>
            <w:r w:rsidRPr="00E073AF">
              <w:t>Physical Functioning</w:t>
            </w:r>
          </w:p>
        </w:tc>
        <w:tc>
          <w:tcPr>
            <w:tcW w:w="1559" w:type="dxa"/>
          </w:tcPr>
          <w:p w14:paraId="0925DEEF" w14:textId="77777777" w:rsidR="00DE2C09" w:rsidRPr="00CE335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CE335D">
              <w:t>77.78 ± 23.67</w:t>
            </w:r>
          </w:p>
        </w:tc>
        <w:tc>
          <w:tcPr>
            <w:tcW w:w="1559" w:type="dxa"/>
          </w:tcPr>
          <w:p w14:paraId="0CE62BF4" w14:textId="77777777" w:rsidR="00DE2C09" w:rsidRPr="00CE335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CE335D">
              <w:t>81.11 ± 18.61</w:t>
            </w:r>
          </w:p>
        </w:tc>
        <w:tc>
          <w:tcPr>
            <w:tcW w:w="1559" w:type="dxa"/>
          </w:tcPr>
          <w:p w14:paraId="7530DACC"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3.33 (22.30)</w:t>
            </w:r>
          </w:p>
        </w:tc>
        <w:tc>
          <w:tcPr>
            <w:tcW w:w="851" w:type="dxa"/>
          </w:tcPr>
          <w:p w14:paraId="6E46B5EC"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0.618</w:t>
            </w:r>
          </w:p>
        </w:tc>
        <w:tc>
          <w:tcPr>
            <w:tcW w:w="1716" w:type="dxa"/>
          </w:tcPr>
          <w:p w14:paraId="29BE1BA4"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8.33</w:t>
            </w:r>
            <w:r>
              <w:t xml:space="preserve"> - </w:t>
            </w:r>
            <w:r w:rsidRPr="0081030E">
              <w:t>15.56</w:t>
            </w:r>
          </w:p>
        </w:tc>
        <w:tc>
          <w:tcPr>
            <w:tcW w:w="236" w:type="dxa"/>
            <w:gridSpan w:val="2"/>
          </w:tcPr>
          <w:p w14:paraId="7D37349F"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48844B7B"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4C07F742" w14:textId="77777777" w:rsidR="00DE2C09" w:rsidRPr="00E073AF" w:rsidRDefault="00DE2C09" w:rsidP="00D079C4">
            <w:pPr>
              <w:pStyle w:val="TableText"/>
              <w:rPr>
                <w:b/>
              </w:rPr>
            </w:pPr>
            <w:r w:rsidRPr="00E073AF">
              <w:t>Role Functioning</w:t>
            </w:r>
          </w:p>
        </w:tc>
        <w:tc>
          <w:tcPr>
            <w:tcW w:w="1559" w:type="dxa"/>
          </w:tcPr>
          <w:p w14:paraId="68A56C9A" w14:textId="77777777" w:rsidR="00DE2C09" w:rsidRPr="0086291A"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6291A">
              <w:t>76.39 ± 29.70</w:t>
            </w:r>
          </w:p>
        </w:tc>
        <w:tc>
          <w:tcPr>
            <w:tcW w:w="1559" w:type="dxa"/>
          </w:tcPr>
          <w:p w14:paraId="2D4430AE" w14:textId="77777777" w:rsidR="00DE2C09" w:rsidRPr="0086291A"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6291A">
              <w:t>75 ± 27.98</w:t>
            </w:r>
          </w:p>
        </w:tc>
        <w:tc>
          <w:tcPr>
            <w:tcW w:w="1559" w:type="dxa"/>
          </w:tcPr>
          <w:p w14:paraId="2C0C49CC"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1.39 (29.70)</w:t>
            </w:r>
          </w:p>
        </w:tc>
        <w:tc>
          <w:tcPr>
            <w:tcW w:w="851" w:type="dxa"/>
          </w:tcPr>
          <w:p w14:paraId="6E77CEA1"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0.88</w:t>
            </w:r>
            <w:r w:rsidRPr="0081030E">
              <w:rPr>
                <w:vertAlign w:val="superscript"/>
              </w:rPr>
              <w:t xml:space="preserve"> b</w:t>
            </w:r>
          </w:p>
        </w:tc>
        <w:tc>
          <w:tcPr>
            <w:tcW w:w="1716" w:type="dxa"/>
          </w:tcPr>
          <w:p w14:paraId="053EE72F"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18.06</w:t>
            </w:r>
            <w:r w:rsidRPr="0081030E">
              <w:rPr>
                <w:vertAlign w:val="superscript"/>
              </w:rPr>
              <w:t>b</w:t>
            </w:r>
            <w:r>
              <w:rPr>
                <w:vertAlign w:val="superscript"/>
              </w:rPr>
              <w:t xml:space="preserve"> </w:t>
            </w:r>
            <w:r w:rsidRPr="008739F6">
              <w:t xml:space="preserve">- </w:t>
            </w:r>
            <w:r w:rsidRPr="0081030E">
              <w:t>13.89</w:t>
            </w:r>
            <w:r w:rsidRPr="0081030E">
              <w:rPr>
                <w:vertAlign w:val="superscript"/>
              </w:rPr>
              <w:t xml:space="preserve"> b</w:t>
            </w:r>
          </w:p>
        </w:tc>
        <w:tc>
          <w:tcPr>
            <w:tcW w:w="236" w:type="dxa"/>
            <w:gridSpan w:val="2"/>
          </w:tcPr>
          <w:p w14:paraId="5937B0BE"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1533842A"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16507B16" w14:textId="77777777" w:rsidR="00DE2C09" w:rsidRPr="00E073AF" w:rsidRDefault="00DE2C09" w:rsidP="00D079C4">
            <w:pPr>
              <w:pStyle w:val="TableText"/>
              <w:rPr>
                <w:b/>
              </w:rPr>
            </w:pPr>
            <w:r w:rsidRPr="00E073AF">
              <w:t>Emotional Functioning</w:t>
            </w:r>
          </w:p>
        </w:tc>
        <w:tc>
          <w:tcPr>
            <w:tcW w:w="1559" w:type="dxa"/>
          </w:tcPr>
          <w:p w14:paraId="288EC6D2" w14:textId="77777777" w:rsidR="00DE2C09" w:rsidRPr="0086291A"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6291A">
              <w:t>81.95 ±23.79</w:t>
            </w:r>
          </w:p>
        </w:tc>
        <w:tc>
          <w:tcPr>
            <w:tcW w:w="1559" w:type="dxa"/>
          </w:tcPr>
          <w:p w14:paraId="086E393D" w14:textId="77777777" w:rsidR="00DE2C09" w:rsidRPr="0086291A"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6291A">
              <w:t>83.33 ± 23.00</w:t>
            </w:r>
          </w:p>
        </w:tc>
        <w:tc>
          <w:tcPr>
            <w:tcW w:w="1559" w:type="dxa"/>
          </w:tcPr>
          <w:p w14:paraId="07968F90"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1.39 (9.67)</w:t>
            </w:r>
          </w:p>
        </w:tc>
        <w:tc>
          <w:tcPr>
            <w:tcW w:w="851" w:type="dxa"/>
          </w:tcPr>
          <w:p w14:paraId="360E35D8"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0.906</w:t>
            </w:r>
          </w:p>
        </w:tc>
        <w:tc>
          <w:tcPr>
            <w:tcW w:w="1716" w:type="dxa"/>
          </w:tcPr>
          <w:p w14:paraId="5A347197"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17.36</w:t>
            </w:r>
            <w:r>
              <w:t xml:space="preserve"> - </w:t>
            </w:r>
            <w:r w:rsidRPr="0081030E">
              <w:t>19.44</w:t>
            </w:r>
          </w:p>
        </w:tc>
        <w:tc>
          <w:tcPr>
            <w:tcW w:w="236" w:type="dxa"/>
            <w:gridSpan w:val="2"/>
          </w:tcPr>
          <w:p w14:paraId="28F68AB1"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6C2F10F9"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74620D41" w14:textId="77777777" w:rsidR="00DE2C09" w:rsidRPr="00E073AF" w:rsidRDefault="00DE2C09" w:rsidP="00D079C4">
            <w:pPr>
              <w:pStyle w:val="TableText"/>
              <w:rPr>
                <w:b/>
              </w:rPr>
            </w:pPr>
            <w:r w:rsidRPr="00E073AF">
              <w:t>Cognitive Functioning</w:t>
            </w:r>
          </w:p>
        </w:tc>
        <w:tc>
          <w:tcPr>
            <w:tcW w:w="1559" w:type="dxa"/>
          </w:tcPr>
          <w:p w14:paraId="70A37A2F" w14:textId="77777777" w:rsidR="00DE2C09" w:rsidRPr="001F5BB7"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1F5BB7">
              <w:t>83.33 ± 17.41</w:t>
            </w:r>
          </w:p>
        </w:tc>
        <w:tc>
          <w:tcPr>
            <w:tcW w:w="1559" w:type="dxa"/>
          </w:tcPr>
          <w:p w14:paraId="4A935BC7" w14:textId="77777777" w:rsidR="00DE2C09" w:rsidRPr="001F5BB7"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1F5BB7">
              <w:t>76.39 ± 27.94</w:t>
            </w:r>
          </w:p>
        </w:tc>
        <w:tc>
          <w:tcPr>
            <w:tcW w:w="1559" w:type="dxa"/>
          </w:tcPr>
          <w:p w14:paraId="1234C121"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6.94 (9.28)</w:t>
            </w:r>
          </w:p>
        </w:tc>
        <w:tc>
          <w:tcPr>
            <w:tcW w:w="851" w:type="dxa"/>
          </w:tcPr>
          <w:p w14:paraId="0CE1CEAE"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0.490</w:t>
            </w:r>
          </w:p>
        </w:tc>
        <w:tc>
          <w:tcPr>
            <w:tcW w:w="1716" w:type="dxa"/>
          </w:tcPr>
          <w:p w14:paraId="4DC2ABD2"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26.39</w:t>
            </w:r>
            <w:r>
              <w:t xml:space="preserve"> - </w:t>
            </w:r>
            <w:r w:rsidRPr="0081030E">
              <w:t>9.72</w:t>
            </w:r>
          </w:p>
        </w:tc>
        <w:tc>
          <w:tcPr>
            <w:tcW w:w="236" w:type="dxa"/>
            <w:gridSpan w:val="2"/>
          </w:tcPr>
          <w:p w14:paraId="4046837C"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4334DA44"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64AB13FF" w14:textId="77777777" w:rsidR="00DE2C09" w:rsidRPr="00E073AF" w:rsidRDefault="00DE2C09" w:rsidP="00D079C4">
            <w:pPr>
              <w:pStyle w:val="TableText"/>
              <w:rPr>
                <w:b/>
              </w:rPr>
            </w:pPr>
            <w:r w:rsidRPr="00E073AF">
              <w:t>Social Functioning</w:t>
            </w:r>
          </w:p>
        </w:tc>
        <w:tc>
          <w:tcPr>
            <w:tcW w:w="1559" w:type="dxa"/>
          </w:tcPr>
          <w:p w14:paraId="122AFAED" w14:textId="77777777" w:rsidR="00DE2C09" w:rsidRPr="00CB5445"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CB5445">
              <w:t>76.39 ± 29.69</w:t>
            </w:r>
          </w:p>
        </w:tc>
        <w:tc>
          <w:tcPr>
            <w:tcW w:w="1559" w:type="dxa"/>
          </w:tcPr>
          <w:p w14:paraId="15E90F0C" w14:textId="77777777" w:rsidR="00DE2C09" w:rsidRPr="00CB5445"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CB5445">
              <w:t>73.61 ± 29.69</w:t>
            </w:r>
          </w:p>
        </w:tc>
        <w:tc>
          <w:tcPr>
            <w:tcW w:w="1559" w:type="dxa"/>
          </w:tcPr>
          <w:p w14:paraId="28F2F4A3"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2.78 (47.05)</w:t>
            </w:r>
          </w:p>
        </w:tc>
        <w:tc>
          <w:tcPr>
            <w:tcW w:w="851" w:type="dxa"/>
          </w:tcPr>
          <w:p w14:paraId="0B9FCA50"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0.852</w:t>
            </w:r>
          </w:p>
        </w:tc>
        <w:tc>
          <w:tcPr>
            <w:tcW w:w="1716" w:type="dxa"/>
          </w:tcPr>
          <w:p w14:paraId="0C212247"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27.78</w:t>
            </w:r>
            <w:r>
              <w:t xml:space="preserve"> - </w:t>
            </w:r>
            <w:r w:rsidRPr="0081030E">
              <w:t>23.61</w:t>
            </w:r>
          </w:p>
        </w:tc>
        <w:tc>
          <w:tcPr>
            <w:tcW w:w="236" w:type="dxa"/>
            <w:gridSpan w:val="2"/>
          </w:tcPr>
          <w:p w14:paraId="6E2CAEA5"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578CC301"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804" w:type="dxa"/>
            <w:gridSpan w:val="6"/>
          </w:tcPr>
          <w:p w14:paraId="5DA632F3" w14:textId="77777777" w:rsidR="00DE2C09" w:rsidRPr="009118BF" w:rsidRDefault="00DE2C09" w:rsidP="00D079C4">
            <w:pPr>
              <w:pStyle w:val="TableText"/>
            </w:pPr>
            <w:r w:rsidRPr="009118BF">
              <w:t>Symptoms Scales</w:t>
            </w:r>
            <w:r w:rsidRPr="009118BF">
              <w:rPr>
                <w:vertAlign w:val="superscript"/>
              </w:rPr>
              <w:t>3</w:t>
            </w:r>
          </w:p>
        </w:tc>
        <w:tc>
          <w:tcPr>
            <w:tcW w:w="236" w:type="dxa"/>
            <w:gridSpan w:val="2"/>
          </w:tcPr>
          <w:p w14:paraId="4BFD82B9"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47259010"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4E21E85C" w14:textId="77777777" w:rsidR="00DE2C09" w:rsidRPr="00E073AF" w:rsidRDefault="00DE2C09" w:rsidP="00D079C4">
            <w:pPr>
              <w:pStyle w:val="TableText"/>
              <w:rPr>
                <w:b/>
              </w:rPr>
            </w:pPr>
            <w:r w:rsidRPr="00E073AF">
              <w:t xml:space="preserve">Fatigue </w:t>
            </w:r>
          </w:p>
        </w:tc>
        <w:tc>
          <w:tcPr>
            <w:tcW w:w="1559" w:type="dxa"/>
          </w:tcPr>
          <w:p w14:paraId="05DBF9F3"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B301B2">
              <w:t>34.26 ±</w:t>
            </w:r>
            <w:r>
              <w:t xml:space="preserve"> 34.31</w:t>
            </w:r>
          </w:p>
        </w:tc>
        <w:tc>
          <w:tcPr>
            <w:tcW w:w="1559" w:type="dxa"/>
          </w:tcPr>
          <w:p w14:paraId="6310A1A9"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27.78 ± 30.15</w:t>
            </w:r>
          </w:p>
        </w:tc>
        <w:tc>
          <w:tcPr>
            <w:tcW w:w="1559" w:type="dxa"/>
          </w:tcPr>
          <w:p w14:paraId="1016CE0D"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6.48 (40.33)</w:t>
            </w:r>
          </w:p>
        </w:tc>
        <w:tc>
          <w:tcPr>
            <w:tcW w:w="851" w:type="dxa"/>
          </w:tcPr>
          <w:p w14:paraId="55EB93A6"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0.603</w:t>
            </w:r>
          </w:p>
        </w:tc>
        <w:tc>
          <w:tcPr>
            <w:tcW w:w="1716" w:type="dxa"/>
          </w:tcPr>
          <w:p w14:paraId="498C39B8"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w:t>
            </w:r>
            <w:r>
              <w:t xml:space="preserve">29.63 - </w:t>
            </w:r>
            <w:r w:rsidRPr="0081030E">
              <w:t>14.81</w:t>
            </w:r>
          </w:p>
        </w:tc>
        <w:tc>
          <w:tcPr>
            <w:tcW w:w="236" w:type="dxa"/>
            <w:gridSpan w:val="2"/>
          </w:tcPr>
          <w:p w14:paraId="238F2FB2"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65550C06"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07148BD5" w14:textId="77777777" w:rsidR="00DE2C09" w:rsidRPr="00E073AF" w:rsidRDefault="00DE2C09" w:rsidP="00D079C4">
            <w:pPr>
              <w:pStyle w:val="TableText"/>
              <w:rPr>
                <w:b/>
              </w:rPr>
            </w:pPr>
            <w:r w:rsidRPr="002C36E8">
              <w:t xml:space="preserve">Nausea and vomiting </w:t>
            </w:r>
          </w:p>
        </w:tc>
        <w:tc>
          <w:tcPr>
            <w:tcW w:w="1559" w:type="dxa"/>
          </w:tcPr>
          <w:p w14:paraId="3A4531F0"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9.72 ± 19.41</w:t>
            </w:r>
          </w:p>
        </w:tc>
        <w:tc>
          <w:tcPr>
            <w:tcW w:w="1559" w:type="dxa"/>
          </w:tcPr>
          <w:p w14:paraId="0B998993"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11.11 ± 21.71</w:t>
            </w:r>
          </w:p>
        </w:tc>
        <w:tc>
          <w:tcPr>
            <w:tcW w:w="1559" w:type="dxa"/>
          </w:tcPr>
          <w:p w14:paraId="1C3F8786"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1.39 (31.35)</w:t>
            </w:r>
          </w:p>
        </w:tc>
        <w:tc>
          <w:tcPr>
            <w:tcW w:w="851" w:type="dxa"/>
          </w:tcPr>
          <w:p w14:paraId="4C3EDF38"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vertAlign w:val="superscript"/>
              </w:rPr>
            </w:pPr>
            <w:r w:rsidRPr="0081030E">
              <w:t>0.8</w:t>
            </w:r>
            <w:r>
              <w:t>88</w:t>
            </w:r>
            <w:r w:rsidRPr="0081030E">
              <w:softHyphen/>
            </w:r>
            <w:r w:rsidRPr="0081030E">
              <w:softHyphen/>
            </w:r>
            <w:r>
              <w:rPr>
                <w:vertAlign w:val="superscript"/>
              </w:rPr>
              <w:t>c</w:t>
            </w:r>
          </w:p>
        </w:tc>
        <w:tc>
          <w:tcPr>
            <w:tcW w:w="1716" w:type="dxa"/>
          </w:tcPr>
          <w:p w14:paraId="23064262"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vertAlign w:val="superscript"/>
              </w:rPr>
            </w:pPr>
            <w:r w:rsidRPr="0081030E">
              <w:t>-15.28</w:t>
            </w:r>
            <w:r>
              <w:rPr>
                <w:vertAlign w:val="superscript"/>
              </w:rPr>
              <w:t xml:space="preserve">c - </w:t>
            </w:r>
            <w:r w:rsidRPr="0081030E">
              <w:t>19.44</w:t>
            </w:r>
            <w:r>
              <w:rPr>
                <w:vertAlign w:val="superscript"/>
              </w:rPr>
              <w:t>c</w:t>
            </w:r>
          </w:p>
        </w:tc>
        <w:tc>
          <w:tcPr>
            <w:tcW w:w="236" w:type="dxa"/>
            <w:gridSpan w:val="2"/>
          </w:tcPr>
          <w:p w14:paraId="422D77AD"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vertAlign w:val="superscript"/>
              </w:rPr>
            </w:pPr>
          </w:p>
        </w:tc>
      </w:tr>
      <w:tr w:rsidR="00DE2C09" w14:paraId="6A341415"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0ABB3CC4" w14:textId="77777777" w:rsidR="00DE2C09" w:rsidRPr="00E073AF" w:rsidRDefault="00DE2C09" w:rsidP="00D079C4">
            <w:pPr>
              <w:pStyle w:val="TableText"/>
              <w:rPr>
                <w:b/>
              </w:rPr>
            </w:pPr>
            <w:r w:rsidRPr="00E073AF">
              <w:t>Pain</w:t>
            </w:r>
          </w:p>
        </w:tc>
        <w:tc>
          <w:tcPr>
            <w:tcW w:w="1559" w:type="dxa"/>
          </w:tcPr>
          <w:p w14:paraId="4C16E4F9"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 xml:space="preserve">22.22 ± 29.59 </w:t>
            </w:r>
          </w:p>
        </w:tc>
        <w:tc>
          <w:tcPr>
            <w:tcW w:w="1559" w:type="dxa"/>
          </w:tcPr>
          <w:p w14:paraId="255B0005"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06.94 ± 13.22</w:t>
            </w:r>
          </w:p>
        </w:tc>
        <w:tc>
          <w:tcPr>
            <w:tcW w:w="1559" w:type="dxa"/>
          </w:tcPr>
          <w:p w14:paraId="2F1C984F"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15.28 (32.14)</w:t>
            </w:r>
          </w:p>
        </w:tc>
        <w:tc>
          <w:tcPr>
            <w:tcW w:w="851" w:type="dxa"/>
          </w:tcPr>
          <w:p w14:paraId="770BD607"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vertAlign w:val="superscript"/>
              </w:rPr>
            </w:pPr>
            <w:r w:rsidRPr="0081030E">
              <w:t>0.1</w:t>
            </w:r>
            <w:r>
              <w:t>78</w:t>
            </w:r>
          </w:p>
        </w:tc>
        <w:tc>
          <w:tcPr>
            <w:tcW w:w="1716" w:type="dxa"/>
          </w:tcPr>
          <w:p w14:paraId="1C1EC7C0"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34.72</w:t>
            </w:r>
            <w:r>
              <w:t xml:space="preserve"> - </w:t>
            </w:r>
            <w:r w:rsidRPr="0081030E">
              <w:t>0.00</w:t>
            </w:r>
          </w:p>
        </w:tc>
        <w:tc>
          <w:tcPr>
            <w:tcW w:w="236" w:type="dxa"/>
            <w:gridSpan w:val="2"/>
          </w:tcPr>
          <w:p w14:paraId="63E1D84E"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0DF5A469"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6AF34B1C" w14:textId="77777777" w:rsidR="00DE2C09" w:rsidRPr="00E073AF" w:rsidRDefault="00DE2C09" w:rsidP="00D079C4">
            <w:pPr>
              <w:pStyle w:val="TableText"/>
              <w:rPr>
                <w:b/>
              </w:rPr>
            </w:pPr>
            <w:r w:rsidRPr="00E073AF">
              <w:t>Dyspnoea</w:t>
            </w:r>
          </w:p>
        </w:tc>
        <w:tc>
          <w:tcPr>
            <w:tcW w:w="1559" w:type="dxa"/>
          </w:tcPr>
          <w:p w14:paraId="12955714"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 xml:space="preserve">27.78 ± 34.33 </w:t>
            </w:r>
          </w:p>
        </w:tc>
        <w:tc>
          <w:tcPr>
            <w:tcW w:w="1559" w:type="dxa"/>
          </w:tcPr>
          <w:p w14:paraId="063A4EF2"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6.94 ± 13.22</w:t>
            </w:r>
          </w:p>
        </w:tc>
        <w:tc>
          <w:tcPr>
            <w:tcW w:w="1559" w:type="dxa"/>
          </w:tcPr>
          <w:p w14:paraId="05F341A1"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20.83 (35.62)</w:t>
            </w:r>
          </w:p>
        </w:tc>
        <w:tc>
          <w:tcPr>
            <w:tcW w:w="851" w:type="dxa"/>
          </w:tcPr>
          <w:p w14:paraId="60297B4D"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0.</w:t>
            </w:r>
            <w:r>
              <w:t>109</w:t>
            </w:r>
            <w:r>
              <w:rPr>
                <w:vertAlign w:val="superscript"/>
              </w:rPr>
              <w:t>d</w:t>
            </w:r>
          </w:p>
        </w:tc>
        <w:tc>
          <w:tcPr>
            <w:tcW w:w="1716" w:type="dxa"/>
          </w:tcPr>
          <w:p w14:paraId="326C338E"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41.67</w:t>
            </w:r>
            <w:r>
              <w:rPr>
                <w:vertAlign w:val="superscript"/>
              </w:rPr>
              <w:t xml:space="preserve">d </w:t>
            </w:r>
            <w:r w:rsidRPr="0081030E">
              <w:t>-</w:t>
            </w:r>
            <w:r>
              <w:t xml:space="preserve"> </w:t>
            </w:r>
            <w:r w:rsidRPr="0081030E">
              <w:t>5.56</w:t>
            </w:r>
            <w:r>
              <w:rPr>
                <w:vertAlign w:val="superscript"/>
              </w:rPr>
              <w:t>d</w:t>
            </w:r>
          </w:p>
        </w:tc>
        <w:tc>
          <w:tcPr>
            <w:tcW w:w="236" w:type="dxa"/>
            <w:gridSpan w:val="2"/>
          </w:tcPr>
          <w:p w14:paraId="7C02AEB7"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66F961D5"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23B10246" w14:textId="77777777" w:rsidR="00DE2C09" w:rsidRPr="00E073AF" w:rsidRDefault="00DE2C09" w:rsidP="00D079C4">
            <w:pPr>
              <w:pStyle w:val="TableText"/>
              <w:rPr>
                <w:b/>
              </w:rPr>
            </w:pPr>
            <w:r w:rsidRPr="00E073AF">
              <w:t>Insomnia</w:t>
            </w:r>
          </w:p>
        </w:tc>
        <w:tc>
          <w:tcPr>
            <w:tcW w:w="1559" w:type="dxa"/>
          </w:tcPr>
          <w:p w14:paraId="58B0FEC3"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16.67 ± 22.48</w:t>
            </w:r>
          </w:p>
        </w:tc>
        <w:tc>
          <w:tcPr>
            <w:tcW w:w="1559" w:type="dxa"/>
          </w:tcPr>
          <w:p w14:paraId="192A55AF"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33.33 ± 37.61</w:t>
            </w:r>
          </w:p>
        </w:tc>
        <w:tc>
          <w:tcPr>
            <w:tcW w:w="1559" w:type="dxa"/>
          </w:tcPr>
          <w:p w14:paraId="0825E20F"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16.68 (30.15)</w:t>
            </w:r>
          </w:p>
        </w:tc>
        <w:tc>
          <w:tcPr>
            <w:tcW w:w="851" w:type="dxa"/>
          </w:tcPr>
          <w:p w14:paraId="305E17DE"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vertAlign w:val="superscript"/>
              </w:rPr>
            </w:pPr>
            <w:r w:rsidRPr="0081030E">
              <w:t>0.11</w:t>
            </w:r>
            <w:r>
              <w:t>5</w:t>
            </w:r>
            <w:r>
              <w:rPr>
                <w:vertAlign w:val="superscript"/>
              </w:rPr>
              <w:t>e</w:t>
            </w:r>
          </w:p>
        </w:tc>
        <w:tc>
          <w:tcPr>
            <w:tcW w:w="1716" w:type="dxa"/>
          </w:tcPr>
          <w:p w14:paraId="24C65EE4"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2.77</w:t>
            </w:r>
            <w:r>
              <w:rPr>
                <w:vertAlign w:val="superscript"/>
              </w:rPr>
              <w:t xml:space="preserve">e </w:t>
            </w:r>
            <w:r w:rsidRPr="008739F6">
              <w:t>-</w:t>
            </w:r>
            <w:r>
              <w:rPr>
                <w:vertAlign w:val="superscript"/>
              </w:rPr>
              <w:t xml:space="preserve"> </w:t>
            </w:r>
            <w:r w:rsidRPr="0081030E">
              <w:t>36.11</w:t>
            </w:r>
            <w:r>
              <w:rPr>
                <w:vertAlign w:val="superscript"/>
              </w:rPr>
              <w:t>e</w:t>
            </w:r>
          </w:p>
        </w:tc>
        <w:tc>
          <w:tcPr>
            <w:tcW w:w="236" w:type="dxa"/>
            <w:gridSpan w:val="2"/>
          </w:tcPr>
          <w:p w14:paraId="69330FFE"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7F01304B"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082B0B10" w14:textId="77777777" w:rsidR="00DE2C09" w:rsidRPr="00E073AF" w:rsidRDefault="00DE2C09" w:rsidP="00D079C4">
            <w:pPr>
              <w:pStyle w:val="TableText"/>
              <w:rPr>
                <w:b/>
              </w:rPr>
            </w:pPr>
            <w:r w:rsidRPr="00E073AF">
              <w:t>Appetite Loss</w:t>
            </w:r>
          </w:p>
        </w:tc>
        <w:tc>
          <w:tcPr>
            <w:tcW w:w="1559" w:type="dxa"/>
          </w:tcPr>
          <w:p w14:paraId="765420C1"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25.00 ± 40.51</w:t>
            </w:r>
          </w:p>
        </w:tc>
        <w:tc>
          <w:tcPr>
            <w:tcW w:w="1559" w:type="dxa"/>
          </w:tcPr>
          <w:p w14:paraId="147971F2"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16.67 ± 30.15</w:t>
            </w:r>
          </w:p>
        </w:tc>
        <w:tc>
          <w:tcPr>
            <w:tcW w:w="1559" w:type="dxa"/>
          </w:tcPr>
          <w:p w14:paraId="1214FEB3"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8.33 (53.42)</w:t>
            </w:r>
          </w:p>
        </w:tc>
        <w:tc>
          <w:tcPr>
            <w:tcW w:w="851" w:type="dxa"/>
          </w:tcPr>
          <w:p w14:paraId="4A7BCBD4"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vertAlign w:val="superscript"/>
              </w:rPr>
            </w:pPr>
            <w:r w:rsidRPr="0081030E">
              <w:t>0.59</w:t>
            </w:r>
            <w:r>
              <w:t>8</w:t>
            </w:r>
            <w:r>
              <w:rPr>
                <w:vertAlign w:val="superscript"/>
              </w:rPr>
              <w:t>f</w:t>
            </w:r>
          </w:p>
        </w:tc>
        <w:tc>
          <w:tcPr>
            <w:tcW w:w="1716" w:type="dxa"/>
          </w:tcPr>
          <w:p w14:paraId="0A4763B4"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3</w:t>
            </w:r>
            <w:r>
              <w:t>6.11</w:t>
            </w:r>
            <w:r>
              <w:rPr>
                <w:vertAlign w:val="superscript"/>
              </w:rPr>
              <w:t xml:space="preserve">f </w:t>
            </w:r>
            <w:r w:rsidRPr="008739F6">
              <w:t>-</w:t>
            </w:r>
            <w:r w:rsidRPr="0081030E">
              <w:t>19.44</w:t>
            </w:r>
            <w:r>
              <w:rPr>
                <w:vertAlign w:val="superscript"/>
              </w:rPr>
              <w:t>f</w:t>
            </w:r>
          </w:p>
        </w:tc>
        <w:tc>
          <w:tcPr>
            <w:tcW w:w="236" w:type="dxa"/>
            <w:gridSpan w:val="2"/>
          </w:tcPr>
          <w:p w14:paraId="6FC8A224"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1FD8507F"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6BA698C4" w14:textId="77777777" w:rsidR="00DE2C09" w:rsidRPr="00E073AF" w:rsidRDefault="00DE2C09" w:rsidP="00D079C4">
            <w:pPr>
              <w:pStyle w:val="TableText"/>
              <w:rPr>
                <w:b/>
              </w:rPr>
            </w:pPr>
            <w:r w:rsidRPr="00E073AF">
              <w:t>Constipation</w:t>
            </w:r>
          </w:p>
        </w:tc>
        <w:tc>
          <w:tcPr>
            <w:tcW w:w="1559" w:type="dxa"/>
          </w:tcPr>
          <w:p w14:paraId="713F8A37"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25.00 ± 35.18</w:t>
            </w:r>
          </w:p>
        </w:tc>
        <w:tc>
          <w:tcPr>
            <w:tcW w:w="1559" w:type="dxa"/>
          </w:tcPr>
          <w:p w14:paraId="2DA6594A"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11.11 ± 25.95</w:t>
            </w:r>
          </w:p>
        </w:tc>
        <w:tc>
          <w:tcPr>
            <w:tcW w:w="1559" w:type="dxa"/>
          </w:tcPr>
          <w:p w14:paraId="61BC48B8"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13.89 (41.34</w:t>
            </w:r>
          </w:p>
        </w:tc>
        <w:tc>
          <w:tcPr>
            <w:tcW w:w="851" w:type="dxa"/>
          </w:tcPr>
          <w:p w14:paraId="0F3E96B6"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vertAlign w:val="superscript"/>
              </w:rPr>
            </w:pPr>
            <w:r w:rsidRPr="0081030E">
              <w:t>0.28</w:t>
            </w:r>
            <w:r>
              <w:t>4</w:t>
            </w:r>
            <w:r>
              <w:rPr>
                <w:vertAlign w:val="superscript"/>
              </w:rPr>
              <w:t>g</w:t>
            </w:r>
          </w:p>
        </w:tc>
        <w:tc>
          <w:tcPr>
            <w:tcW w:w="1716" w:type="dxa"/>
          </w:tcPr>
          <w:p w14:paraId="6F286BC0"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36.1</w:t>
            </w:r>
            <w:r>
              <w:t>1</w:t>
            </w:r>
            <w:r>
              <w:rPr>
                <w:vertAlign w:val="superscript"/>
              </w:rPr>
              <w:t xml:space="preserve">g </w:t>
            </w:r>
            <w:r>
              <w:t xml:space="preserve">- </w:t>
            </w:r>
            <w:r w:rsidRPr="0081030E">
              <w:t>8.33</w:t>
            </w:r>
            <w:r>
              <w:rPr>
                <w:vertAlign w:val="superscript"/>
              </w:rPr>
              <w:t>g</w:t>
            </w:r>
          </w:p>
        </w:tc>
        <w:tc>
          <w:tcPr>
            <w:tcW w:w="236" w:type="dxa"/>
            <w:gridSpan w:val="2"/>
          </w:tcPr>
          <w:p w14:paraId="7CBAA852"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21605E23"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4894D19B" w14:textId="77777777" w:rsidR="00DE2C09" w:rsidRPr="00E073AF" w:rsidRDefault="00DE2C09" w:rsidP="00D079C4">
            <w:pPr>
              <w:pStyle w:val="TableText"/>
              <w:rPr>
                <w:b/>
              </w:rPr>
            </w:pPr>
            <w:r w:rsidRPr="00E073AF">
              <w:t xml:space="preserve">Diarrhoea </w:t>
            </w:r>
          </w:p>
        </w:tc>
        <w:tc>
          <w:tcPr>
            <w:tcW w:w="1559" w:type="dxa"/>
          </w:tcPr>
          <w:p w14:paraId="103A0D5D"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13.89 ± 30.01</w:t>
            </w:r>
          </w:p>
        </w:tc>
        <w:tc>
          <w:tcPr>
            <w:tcW w:w="1559" w:type="dxa"/>
          </w:tcPr>
          <w:p w14:paraId="1E1F6B66"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11.11 ± 25.95</w:t>
            </w:r>
          </w:p>
        </w:tc>
        <w:tc>
          <w:tcPr>
            <w:tcW w:w="1559" w:type="dxa"/>
          </w:tcPr>
          <w:p w14:paraId="3667EDE4"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2.78 (43.72)</w:t>
            </w:r>
          </w:p>
        </w:tc>
        <w:tc>
          <w:tcPr>
            <w:tcW w:w="851" w:type="dxa"/>
          </w:tcPr>
          <w:p w14:paraId="4C1E0265"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vertAlign w:val="superscript"/>
              </w:rPr>
            </w:pPr>
            <w:r w:rsidRPr="0081030E">
              <w:t>0.84</w:t>
            </w:r>
            <w:r>
              <w:t>2</w:t>
            </w:r>
            <w:r>
              <w:rPr>
                <w:vertAlign w:val="superscript"/>
              </w:rPr>
              <w:t>f</w:t>
            </w:r>
          </w:p>
        </w:tc>
        <w:tc>
          <w:tcPr>
            <w:tcW w:w="1716" w:type="dxa"/>
          </w:tcPr>
          <w:p w14:paraId="364EA9DE"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81030E">
              <w:t>-27.78</w:t>
            </w:r>
            <w:r>
              <w:rPr>
                <w:vertAlign w:val="superscript"/>
              </w:rPr>
              <w:t xml:space="preserve">f </w:t>
            </w:r>
            <w:r>
              <w:t>- 19.44</w:t>
            </w:r>
            <w:r>
              <w:rPr>
                <w:vertAlign w:val="superscript"/>
              </w:rPr>
              <w:t>f</w:t>
            </w:r>
          </w:p>
        </w:tc>
        <w:tc>
          <w:tcPr>
            <w:tcW w:w="236" w:type="dxa"/>
            <w:gridSpan w:val="2"/>
          </w:tcPr>
          <w:p w14:paraId="02D786F0" w14:textId="77777777" w:rsidR="00DE2C09" w:rsidRPr="0081030E"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2BEBEE00"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090819FF" w14:textId="77777777" w:rsidR="00DE2C09" w:rsidRPr="00E073AF" w:rsidRDefault="00DE2C09" w:rsidP="00D079C4">
            <w:pPr>
              <w:pStyle w:val="TableText"/>
              <w:rPr>
                <w:b/>
              </w:rPr>
            </w:pPr>
            <w:r w:rsidRPr="00E073AF">
              <w:t xml:space="preserve">Financial Difficulties </w:t>
            </w:r>
          </w:p>
        </w:tc>
        <w:tc>
          <w:tcPr>
            <w:tcW w:w="1559" w:type="dxa"/>
          </w:tcPr>
          <w:p w14:paraId="16D9F560"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11.11 ± 21.72</w:t>
            </w:r>
          </w:p>
        </w:tc>
        <w:tc>
          <w:tcPr>
            <w:tcW w:w="1559" w:type="dxa"/>
          </w:tcPr>
          <w:p w14:paraId="42A71E05" w14:textId="77777777" w:rsidR="00DE2C09" w:rsidRPr="00B301B2"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t>8.33 ± 28.87</w:t>
            </w:r>
          </w:p>
        </w:tc>
        <w:tc>
          <w:tcPr>
            <w:tcW w:w="1559" w:type="dxa"/>
          </w:tcPr>
          <w:p w14:paraId="20377DDC" w14:textId="77777777" w:rsidR="00DE2C09" w:rsidRPr="004A540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A540D">
              <w:t>-2.78 (38.82)</w:t>
            </w:r>
          </w:p>
        </w:tc>
        <w:tc>
          <w:tcPr>
            <w:tcW w:w="851" w:type="dxa"/>
          </w:tcPr>
          <w:p w14:paraId="0BE424CF" w14:textId="77777777" w:rsidR="00DE2C09" w:rsidRPr="004A540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A540D">
              <w:t>0.821</w:t>
            </w:r>
            <w:r w:rsidRPr="004A540D">
              <w:rPr>
                <w:vertAlign w:val="superscript"/>
              </w:rPr>
              <w:t>h</w:t>
            </w:r>
          </w:p>
        </w:tc>
        <w:tc>
          <w:tcPr>
            <w:tcW w:w="1716" w:type="dxa"/>
          </w:tcPr>
          <w:p w14:paraId="4A64E267" w14:textId="77777777" w:rsidR="00DE2C09" w:rsidRPr="004A540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A540D">
              <w:t>-22.22</w:t>
            </w:r>
            <w:r w:rsidRPr="004A540D">
              <w:rPr>
                <w:vertAlign w:val="superscript"/>
              </w:rPr>
              <w:t>h</w:t>
            </w:r>
            <w:r>
              <w:rPr>
                <w:vertAlign w:val="superscript"/>
              </w:rPr>
              <w:t xml:space="preserve"> </w:t>
            </w:r>
            <w:r>
              <w:t xml:space="preserve">- </w:t>
            </w:r>
            <w:r w:rsidRPr="004A540D">
              <w:t>19.44</w:t>
            </w:r>
            <w:r w:rsidRPr="004A540D">
              <w:rPr>
                <w:vertAlign w:val="superscript"/>
              </w:rPr>
              <w:t>h</w:t>
            </w:r>
          </w:p>
        </w:tc>
        <w:tc>
          <w:tcPr>
            <w:tcW w:w="236" w:type="dxa"/>
            <w:gridSpan w:val="2"/>
          </w:tcPr>
          <w:p w14:paraId="1B4E7504" w14:textId="77777777" w:rsidR="00DE2C09" w:rsidRPr="004A540D"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114CFBF3" w14:textId="77777777" w:rsidTr="00D079C4">
        <w:trPr>
          <w:gridAfter w:val="1"/>
          <w:cnfStyle w:val="100000000000" w:firstRow="1" w:lastRow="0" w:firstColumn="0" w:lastColumn="0" w:oddVBand="0" w:evenVBand="0" w:oddHBand="0" w:evenHBand="0" w:firstRowFirstColumn="0" w:firstRowLastColumn="0" w:lastRowFirstColumn="0" w:lastRowLastColumn="0"/>
          <w:wAfter w:w="14" w:type="dxa"/>
          <w:tblHeader/>
        </w:trPr>
        <w:tc>
          <w:tcPr>
            <w:cnfStyle w:val="001000000000" w:firstRow="0" w:lastRow="0" w:firstColumn="1" w:lastColumn="0" w:oddVBand="0" w:evenVBand="0" w:oddHBand="0" w:evenHBand="0" w:firstRowFirstColumn="0" w:firstRowLastColumn="0" w:lastRowFirstColumn="0" w:lastRowLastColumn="0"/>
            <w:tcW w:w="9026" w:type="dxa"/>
            <w:gridSpan w:val="7"/>
          </w:tcPr>
          <w:p w14:paraId="15163DC9" w14:textId="77777777" w:rsidR="00DE2C09" w:rsidRPr="009118BF" w:rsidRDefault="00DE2C09" w:rsidP="00D079C4">
            <w:pPr>
              <w:pStyle w:val="TableText"/>
            </w:pPr>
            <w:r w:rsidRPr="009118BF">
              <w:t>Hospital Anxiety Depression Scale (HADS)</w:t>
            </w:r>
            <w:r w:rsidRPr="009118BF">
              <w:rPr>
                <w:vertAlign w:val="superscript"/>
              </w:rPr>
              <w:t>4</w:t>
            </w:r>
            <w:r w:rsidRPr="009118BF">
              <w:tab/>
            </w:r>
          </w:p>
        </w:tc>
      </w:tr>
      <w:tr w:rsidR="00DE2C09" w14:paraId="25FC7A16"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Pr>
          <w:p w14:paraId="516A4808" w14:textId="77777777" w:rsidR="00DE2C09" w:rsidRPr="00D66BC5" w:rsidRDefault="00DE2C09" w:rsidP="00D079C4">
            <w:pPr>
              <w:pStyle w:val="TableText"/>
              <w:rPr>
                <w:b/>
              </w:rPr>
            </w:pPr>
            <w:r w:rsidRPr="00D66BC5">
              <w:t xml:space="preserve">Anxiety </w:t>
            </w:r>
          </w:p>
        </w:tc>
        <w:tc>
          <w:tcPr>
            <w:tcW w:w="1559" w:type="dxa"/>
          </w:tcPr>
          <w:p w14:paraId="755A41EE"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5.59 ± 5.14</w:t>
            </w:r>
          </w:p>
        </w:tc>
        <w:tc>
          <w:tcPr>
            <w:tcW w:w="1559" w:type="dxa"/>
          </w:tcPr>
          <w:p w14:paraId="22A03E4D"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4.50 ± 2.58</w:t>
            </w:r>
          </w:p>
        </w:tc>
        <w:tc>
          <w:tcPr>
            <w:tcW w:w="1559" w:type="dxa"/>
          </w:tcPr>
          <w:p w14:paraId="7882C698"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1.08 (3.55)</w:t>
            </w:r>
          </w:p>
        </w:tc>
        <w:tc>
          <w:tcPr>
            <w:tcW w:w="851" w:type="dxa"/>
          </w:tcPr>
          <w:p w14:paraId="4C099F04"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0.319</w:t>
            </w:r>
          </w:p>
        </w:tc>
        <w:tc>
          <w:tcPr>
            <w:tcW w:w="1716" w:type="dxa"/>
          </w:tcPr>
          <w:p w14:paraId="28264894"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3.08 – 0.75</w:t>
            </w:r>
          </w:p>
        </w:tc>
        <w:tc>
          <w:tcPr>
            <w:tcW w:w="236" w:type="dxa"/>
            <w:gridSpan w:val="2"/>
          </w:tcPr>
          <w:p w14:paraId="5FBB0D5C" w14:textId="77777777" w:rsidR="00DE2C09" w:rsidRPr="004A540D"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50519619" w14:textId="77777777" w:rsidTr="00D079C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tcPr>
          <w:p w14:paraId="61E4548A" w14:textId="77777777" w:rsidR="00DE2C09" w:rsidRPr="00D66BC5" w:rsidRDefault="00DE2C09" w:rsidP="00D079C4">
            <w:pPr>
              <w:pStyle w:val="TableText"/>
              <w:rPr>
                <w:b/>
              </w:rPr>
            </w:pPr>
            <w:r w:rsidRPr="00D66BC5">
              <w:t>Depression</w:t>
            </w:r>
          </w:p>
        </w:tc>
        <w:tc>
          <w:tcPr>
            <w:tcW w:w="1559" w:type="dxa"/>
            <w:tcBorders>
              <w:bottom w:val="single" w:sz="4" w:space="0" w:color="auto"/>
            </w:tcBorders>
          </w:tcPr>
          <w:p w14:paraId="0F8C14F7"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3.59 ± 2.81</w:t>
            </w:r>
          </w:p>
        </w:tc>
        <w:tc>
          <w:tcPr>
            <w:tcW w:w="1559" w:type="dxa"/>
            <w:tcBorders>
              <w:bottom w:val="single" w:sz="4" w:space="0" w:color="auto"/>
            </w:tcBorders>
          </w:tcPr>
          <w:p w14:paraId="0C0D119D"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 xml:space="preserve">3.17 ± 1.90 </w:t>
            </w:r>
          </w:p>
        </w:tc>
        <w:tc>
          <w:tcPr>
            <w:tcW w:w="1559" w:type="dxa"/>
            <w:tcBorders>
              <w:bottom w:val="single" w:sz="4" w:space="0" w:color="auto"/>
            </w:tcBorders>
          </w:tcPr>
          <w:p w14:paraId="6C696B41"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0.42</w:t>
            </w:r>
            <w:r>
              <w:t xml:space="preserve"> (0.45)</w:t>
            </w:r>
          </w:p>
        </w:tc>
        <w:tc>
          <w:tcPr>
            <w:tcW w:w="851" w:type="dxa"/>
            <w:tcBorders>
              <w:bottom w:val="single" w:sz="4" w:space="0" w:color="auto"/>
            </w:tcBorders>
          </w:tcPr>
          <w:p w14:paraId="234497CC"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0.394</w:t>
            </w:r>
          </w:p>
        </w:tc>
        <w:tc>
          <w:tcPr>
            <w:tcW w:w="1716" w:type="dxa"/>
            <w:tcBorders>
              <w:bottom w:val="single" w:sz="4" w:space="0" w:color="auto"/>
            </w:tcBorders>
          </w:tcPr>
          <w:p w14:paraId="19803844" w14:textId="77777777" w:rsidR="00DE2C09" w:rsidRPr="004D687D" w:rsidRDefault="00DE2C09" w:rsidP="00D079C4">
            <w:pPr>
              <w:pStyle w:val="TableText"/>
              <w:cnfStyle w:val="100000000000" w:firstRow="1" w:lastRow="0" w:firstColumn="0" w:lastColumn="0" w:oddVBand="0" w:evenVBand="0" w:oddHBand="0" w:evenHBand="0" w:firstRowFirstColumn="0" w:firstRowLastColumn="0" w:lastRowFirstColumn="0" w:lastRowLastColumn="0"/>
              <w:rPr>
                <w:b/>
              </w:rPr>
            </w:pPr>
            <w:r w:rsidRPr="004D687D">
              <w:t>-1.33 – 0.42</w:t>
            </w:r>
          </w:p>
        </w:tc>
        <w:tc>
          <w:tcPr>
            <w:tcW w:w="236" w:type="dxa"/>
            <w:gridSpan w:val="2"/>
            <w:tcBorders>
              <w:bottom w:val="single" w:sz="4" w:space="0" w:color="auto"/>
            </w:tcBorders>
          </w:tcPr>
          <w:p w14:paraId="66FB434C" w14:textId="77777777" w:rsidR="00DE2C09" w:rsidRPr="004A540D"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r>
      <w:tr w:rsidR="00DE2C09" w14:paraId="1B551BC4" w14:textId="77777777" w:rsidTr="00D079C4">
        <w:trPr>
          <w:cnfStyle w:val="100000000000" w:firstRow="1" w:lastRow="0" w:firstColumn="0" w:lastColumn="0" w:oddVBand="0" w:evenVBand="0" w:oddHBand="0" w:evenHBand="0" w:firstRowFirstColumn="0" w:firstRowLastColumn="0" w:lastRowFirstColumn="0" w:lastRowLastColumn="0"/>
          <w:trHeight w:val="3251"/>
          <w:tblHeader/>
        </w:trPr>
        <w:tc>
          <w:tcPr>
            <w:cnfStyle w:val="001000000000" w:firstRow="0" w:lastRow="0" w:firstColumn="1" w:lastColumn="0" w:oddVBand="0" w:evenVBand="0" w:oddHBand="0" w:evenHBand="0" w:firstRowFirstColumn="0" w:firstRowLastColumn="0" w:lastRowFirstColumn="0" w:lastRowLastColumn="0"/>
            <w:tcW w:w="9040" w:type="dxa"/>
            <w:gridSpan w:val="8"/>
            <w:tcBorders>
              <w:top w:val="single" w:sz="4" w:space="0" w:color="auto"/>
              <w:bottom w:val="nil"/>
            </w:tcBorders>
          </w:tcPr>
          <w:p w14:paraId="575131C0" w14:textId="77777777" w:rsidR="00DE2C09" w:rsidRDefault="00DE2C09" w:rsidP="00D079C4">
            <w:pPr>
              <w:pStyle w:val="Tablenotebelow"/>
              <w:rPr>
                <w:bCs w:val="0"/>
              </w:rPr>
            </w:pPr>
            <w:r w:rsidRPr="00F3474C">
              <w:t xml:space="preserve">Baseline and Post data is given in Mean ± Standard Deviation; Mean Change is given with Standard Deviation Change (SDC); CI = Confidence Interval; CI – 95%; CI given in Lower-Upper values; Analysis </w:t>
            </w:r>
            <w:r>
              <w:t>was conducted using a</w:t>
            </w:r>
            <w:r w:rsidRPr="00F3474C">
              <w:t xml:space="preserve"> Post</w:t>
            </w:r>
            <w:r>
              <w:t xml:space="preserve"> – </w:t>
            </w:r>
            <w:r w:rsidRPr="00F3474C">
              <w:t>Pre</w:t>
            </w:r>
            <w:r>
              <w:t xml:space="preserve"> model</w:t>
            </w:r>
            <w:r w:rsidRPr="00F3474C">
              <w:t>.</w:t>
            </w:r>
            <w:r>
              <w:t xml:space="preserve"> </w:t>
            </w:r>
            <w:r w:rsidRPr="00F3474C">
              <w:t xml:space="preserve">a - based on 10,000 samples, unless otherwise stated; b - based on 9998 samples; c - based on 9978 samples; d - based on 9936 samples; e - based on 9933 samples; f - based on 9989 samples; g - based on 9986 samples; h - based on 9900 samples. 1 – Quality of Life is scored on a scale of 0 – 100, with higher scores representing a higher quality of life; 2 – Functional scores are measured using a 0 – 100 scale, with higher scores representing a higher level of functioning; 3 – Symptoms scores are measured using a 0 – 100 scale, with higher scores representing a higher symptom burden/greater impact of symptom; 4 – Hospital Anxiety Depression Scale, which provided two subscales to measure anxiety and depression independently. A score higher than seven signifies anxiety or depression. </w:t>
            </w:r>
          </w:p>
          <w:p w14:paraId="64F80E9A" w14:textId="07430614" w:rsidR="00DE2C09" w:rsidRPr="004A540D" w:rsidRDefault="00DE2C09" w:rsidP="00D079C4">
            <w:pPr>
              <w:pStyle w:val="Tablenotebelow"/>
            </w:pPr>
          </w:p>
        </w:tc>
      </w:tr>
    </w:tbl>
    <w:p w14:paraId="574EDBAB" w14:textId="77777777" w:rsidR="00DE2C09" w:rsidRDefault="00DE2C09"/>
    <w:p w14:paraId="4C8E1FE5" w14:textId="314CEC6E" w:rsidR="00DE2C09" w:rsidRPr="00DE2C09" w:rsidRDefault="00DE2C09">
      <w:pPr>
        <w:rPr>
          <w:i/>
          <w:iCs/>
        </w:rPr>
      </w:pPr>
      <w:r w:rsidRPr="00DE2C09">
        <w:rPr>
          <w:i/>
          <w:iCs/>
        </w:rPr>
        <w:lastRenderedPageBreak/>
        <w:t>Supplement 6.2: The Community Health Activities Model Program for Seniors (CHAMPS) Data</w:t>
      </w:r>
    </w:p>
    <w:tbl>
      <w:tblPr>
        <w:tblStyle w:val="PlainTable2"/>
        <w:tblW w:w="0" w:type="auto"/>
        <w:tblLook w:val="04A0" w:firstRow="1" w:lastRow="0" w:firstColumn="1" w:lastColumn="0" w:noHBand="0" w:noVBand="1"/>
      </w:tblPr>
      <w:tblGrid>
        <w:gridCol w:w="2554"/>
        <w:gridCol w:w="1424"/>
        <w:gridCol w:w="1244"/>
        <w:gridCol w:w="1612"/>
        <w:gridCol w:w="966"/>
        <w:gridCol w:w="1226"/>
      </w:tblGrid>
      <w:tr w:rsidR="00DE2C09" w14:paraId="3E1AB915" w14:textId="77777777" w:rsidTr="00D079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4EBC34" w14:textId="77777777" w:rsidR="00DE2C09" w:rsidRDefault="00DE2C09" w:rsidP="00D079C4">
            <w:pPr>
              <w:pStyle w:val="TableText"/>
            </w:pPr>
          </w:p>
        </w:tc>
        <w:tc>
          <w:tcPr>
            <w:tcW w:w="0" w:type="auto"/>
          </w:tcPr>
          <w:p w14:paraId="2196C31A"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c>
          <w:tcPr>
            <w:tcW w:w="0" w:type="auto"/>
          </w:tcPr>
          <w:p w14:paraId="2FC7765E"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c>
          <w:tcPr>
            <w:tcW w:w="0" w:type="auto"/>
          </w:tcPr>
          <w:p w14:paraId="1214CE4A"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
        </w:tc>
        <w:tc>
          <w:tcPr>
            <w:tcW w:w="0" w:type="auto"/>
            <w:gridSpan w:val="2"/>
          </w:tcPr>
          <w:p w14:paraId="433AB411" w14:textId="77777777" w:rsidR="00DE2C09" w:rsidRDefault="00DE2C09" w:rsidP="00D079C4">
            <w:pPr>
              <w:pStyle w:val="TableText"/>
              <w:cnfStyle w:val="100000000000" w:firstRow="1" w:lastRow="0" w:firstColumn="0" w:lastColumn="0" w:oddVBand="0" w:evenVBand="0" w:oddHBand="0" w:evenHBand="0" w:firstRowFirstColumn="0" w:firstRowLastColumn="0" w:lastRowFirstColumn="0" w:lastRowLastColumn="0"/>
            </w:pPr>
            <w:proofErr w:type="spellStart"/>
            <w:r w:rsidRPr="00AC3C7D">
              <w:t>Bootstrap</w:t>
            </w:r>
            <w:r w:rsidRPr="00AC3C7D">
              <w:rPr>
                <w:vertAlign w:val="superscript"/>
              </w:rPr>
              <w:t>a</w:t>
            </w:r>
            <w:proofErr w:type="spellEnd"/>
          </w:p>
        </w:tc>
      </w:tr>
      <w:tr w:rsidR="00DE2C09" w14:paraId="44901EF3" w14:textId="77777777" w:rsidTr="00D079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3B2A5B" w14:textId="77777777" w:rsidR="00DE2C09" w:rsidRDefault="00DE2C09" w:rsidP="00D079C4">
            <w:pPr>
              <w:pStyle w:val="TableText"/>
            </w:pPr>
          </w:p>
        </w:tc>
        <w:tc>
          <w:tcPr>
            <w:tcW w:w="0" w:type="auto"/>
          </w:tcPr>
          <w:p w14:paraId="52D4A2B9" w14:textId="77777777" w:rsidR="00DE2C09" w:rsidRPr="00FF209D"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FF209D">
              <w:t>Baseline</w:t>
            </w:r>
          </w:p>
          <w:p w14:paraId="42737FDA" w14:textId="77777777" w:rsidR="00DE2C09" w:rsidRPr="00FF209D"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FF209D">
              <w:t xml:space="preserve">(n=11) </w:t>
            </w:r>
          </w:p>
        </w:tc>
        <w:tc>
          <w:tcPr>
            <w:tcW w:w="0" w:type="auto"/>
          </w:tcPr>
          <w:p w14:paraId="63FCB692" w14:textId="77777777" w:rsidR="00DE2C09" w:rsidRPr="00FF209D"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FF209D">
              <w:t>Post</w:t>
            </w:r>
          </w:p>
          <w:p w14:paraId="70F4D9D9" w14:textId="77777777" w:rsidR="00DE2C09" w:rsidRPr="00FF209D"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FF209D">
              <w:t>(n=11)</w:t>
            </w:r>
          </w:p>
        </w:tc>
        <w:tc>
          <w:tcPr>
            <w:tcW w:w="0" w:type="auto"/>
          </w:tcPr>
          <w:p w14:paraId="7C565FBA" w14:textId="77777777" w:rsidR="00DE2C09" w:rsidRPr="00FF209D"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FF209D">
              <w:t>Mean Change (SDC)</w:t>
            </w:r>
          </w:p>
        </w:tc>
        <w:tc>
          <w:tcPr>
            <w:tcW w:w="0" w:type="auto"/>
          </w:tcPr>
          <w:p w14:paraId="18A35331" w14:textId="77777777" w:rsidR="00DE2C09" w:rsidRPr="00FF209D"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FF209D">
              <w:t xml:space="preserve">P value </w:t>
            </w:r>
          </w:p>
        </w:tc>
        <w:tc>
          <w:tcPr>
            <w:tcW w:w="0" w:type="auto"/>
          </w:tcPr>
          <w:p w14:paraId="4CBB3293" w14:textId="77777777" w:rsidR="00DE2C09" w:rsidRPr="00FF209D"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FF209D">
              <w:t>CI (95%)</w:t>
            </w:r>
          </w:p>
        </w:tc>
      </w:tr>
      <w:tr w:rsidR="00DE2C09" w14:paraId="1753E245" w14:textId="77777777" w:rsidTr="00D079C4">
        <w:tc>
          <w:tcPr>
            <w:cnfStyle w:val="001000000000" w:firstRow="0" w:lastRow="0" w:firstColumn="1" w:lastColumn="0" w:oddVBand="0" w:evenVBand="0" w:oddHBand="0" w:evenHBand="0" w:firstRowFirstColumn="0" w:firstRowLastColumn="0" w:lastRowFirstColumn="0" w:lastRowLastColumn="0"/>
            <w:tcW w:w="0" w:type="auto"/>
          </w:tcPr>
          <w:p w14:paraId="6800192E" w14:textId="77777777" w:rsidR="00DE2C09" w:rsidRDefault="00DE2C09" w:rsidP="00D079C4">
            <w:pPr>
              <w:pStyle w:val="TableText"/>
            </w:pPr>
            <w:r>
              <w:t>Frequency (per/week)</w:t>
            </w:r>
          </w:p>
        </w:tc>
        <w:tc>
          <w:tcPr>
            <w:tcW w:w="0" w:type="auto"/>
          </w:tcPr>
          <w:p w14:paraId="66D2EFCC"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17.09 ± 10.17</w:t>
            </w:r>
          </w:p>
        </w:tc>
        <w:tc>
          <w:tcPr>
            <w:tcW w:w="0" w:type="auto"/>
          </w:tcPr>
          <w:p w14:paraId="45464923"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25 ± 12.39</w:t>
            </w:r>
          </w:p>
        </w:tc>
        <w:tc>
          <w:tcPr>
            <w:tcW w:w="0" w:type="auto"/>
          </w:tcPr>
          <w:p w14:paraId="3470B05D"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7.91 (15.51)</w:t>
            </w:r>
          </w:p>
        </w:tc>
        <w:tc>
          <w:tcPr>
            <w:tcW w:w="0" w:type="auto"/>
          </w:tcPr>
          <w:p w14:paraId="622AA1CC"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0.132</w:t>
            </w:r>
          </w:p>
        </w:tc>
        <w:tc>
          <w:tcPr>
            <w:tcW w:w="0" w:type="auto"/>
          </w:tcPr>
          <w:p w14:paraId="188DE9ED"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0.64 – 16.82</w:t>
            </w:r>
          </w:p>
        </w:tc>
      </w:tr>
      <w:tr w:rsidR="00DE2C09" w14:paraId="30506283" w14:textId="77777777" w:rsidTr="00D079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1C3B40" w14:textId="77777777" w:rsidR="00DE2C09" w:rsidRDefault="00DE2C09" w:rsidP="00D079C4">
            <w:pPr>
              <w:pStyle w:val="TableText"/>
            </w:pPr>
            <w:r>
              <w:t>Frequency of Moderate per/week</w:t>
            </w:r>
          </w:p>
        </w:tc>
        <w:tc>
          <w:tcPr>
            <w:tcW w:w="0" w:type="auto"/>
          </w:tcPr>
          <w:p w14:paraId="3E19B2FC"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t>6.91 ± 7.09</w:t>
            </w:r>
          </w:p>
        </w:tc>
        <w:tc>
          <w:tcPr>
            <w:tcW w:w="0" w:type="auto"/>
          </w:tcPr>
          <w:p w14:paraId="7AF431E1"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t>8.73 ± 4.84</w:t>
            </w:r>
          </w:p>
        </w:tc>
        <w:tc>
          <w:tcPr>
            <w:tcW w:w="0" w:type="auto"/>
          </w:tcPr>
          <w:p w14:paraId="052A77C2"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0109AA">
              <w:t>1.8</w:t>
            </w:r>
            <w:r>
              <w:t>2 (</w:t>
            </w:r>
            <w:r w:rsidRPr="000109AA">
              <w:t>2.3</w:t>
            </w:r>
            <w:r>
              <w:t>5)</w:t>
            </w:r>
          </w:p>
        </w:tc>
        <w:tc>
          <w:tcPr>
            <w:tcW w:w="0" w:type="auto"/>
          </w:tcPr>
          <w:p w14:paraId="4940FA0F"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t>0.468</w:t>
            </w:r>
          </w:p>
        </w:tc>
        <w:tc>
          <w:tcPr>
            <w:tcW w:w="0" w:type="auto"/>
          </w:tcPr>
          <w:p w14:paraId="5CC5EE36"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t>-2.73 – 6.45</w:t>
            </w:r>
          </w:p>
        </w:tc>
      </w:tr>
      <w:tr w:rsidR="00DE2C09" w14:paraId="40131753" w14:textId="77777777" w:rsidTr="00D079C4">
        <w:tc>
          <w:tcPr>
            <w:cnfStyle w:val="001000000000" w:firstRow="0" w:lastRow="0" w:firstColumn="1" w:lastColumn="0" w:oddVBand="0" w:evenVBand="0" w:oddHBand="0" w:evenHBand="0" w:firstRowFirstColumn="0" w:firstRowLastColumn="0" w:lastRowFirstColumn="0" w:lastRowLastColumn="0"/>
            <w:tcW w:w="0" w:type="auto"/>
          </w:tcPr>
          <w:p w14:paraId="16E00DB7" w14:textId="77777777" w:rsidR="00DE2C09" w:rsidRDefault="00DE2C09" w:rsidP="00D079C4">
            <w:pPr>
              <w:pStyle w:val="TableText"/>
            </w:pPr>
            <w:r>
              <w:t>Duration (hours/week)</w:t>
            </w:r>
          </w:p>
        </w:tc>
        <w:tc>
          <w:tcPr>
            <w:tcW w:w="0" w:type="auto"/>
          </w:tcPr>
          <w:p w14:paraId="2C7ADBF4"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10.25 ± 6.00</w:t>
            </w:r>
          </w:p>
        </w:tc>
        <w:tc>
          <w:tcPr>
            <w:tcW w:w="0" w:type="auto"/>
          </w:tcPr>
          <w:p w14:paraId="0054FB82"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17.27 ± 9.28</w:t>
            </w:r>
          </w:p>
        </w:tc>
        <w:tc>
          <w:tcPr>
            <w:tcW w:w="0" w:type="auto"/>
          </w:tcPr>
          <w:p w14:paraId="574151DD"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rsidRPr="00855C40">
              <w:t>7.02</w:t>
            </w:r>
            <w:r>
              <w:t xml:space="preserve"> (</w:t>
            </w:r>
            <w:r w:rsidRPr="00855C40">
              <w:t>3.14</w:t>
            </w:r>
            <w:r>
              <w:t>)</w:t>
            </w:r>
          </w:p>
        </w:tc>
        <w:tc>
          <w:tcPr>
            <w:tcW w:w="0" w:type="auto"/>
          </w:tcPr>
          <w:p w14:paraId="7FEE687E"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0.064</w:t>
            </w:r>
          </w:p>
        </w:tc>
        <w:tc>
          <w:tcPr>
            <w:tcW w:w="0" w:type="auto"/>
          </w:tcPr>
          <w:p w14:paraId="782BB6DC" w14:textId="77777777" w:rsidR="00DE2C09" w:rsidRDefault="00DE2C09" w:rsidP="00D079C4">
            <w:pPr>
              <w:pStyle w:val="TableText"/>
              <w:cnfStyle w:val="000000000000" w:firstRow="0" w:lastRow="0" w:firstColumn="0" w:lastColumn="0" w:oddVBand="0" w:evenVBand="0" w:oddHBand="0" w:evenHBand="0" w:firstRowFirstColumn="0" w:firstRowLastColumn="0" w:lastRowFirstColumn="0" w:lastRowLastColumn="0"/>
            </w:pPr>
            <w:r>
              <w:t>0.98 – 13.30</w:t>
            </w:r>
          </w:p>
        </w:tc>
      </w:tr>
      <w:tr w:rsidR="00DE2C09" w14:paraId="5B646CF4" w14:textId="77777777" w:rsidTr="00D079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772994E" w14:textId="77777777" w:rsidR="00DE2C09" w:rsidRDefault="00DE2C09" w:rsidP="00D079C4">
            <w:pPr>
              <w:pStyle w:val="TableText"/>
            </w:pPr>
            <w:r>
              <w:t>Duration of Moderate (hours/week)</w:t>
            </w:r>
          </w:p>
        </w:tc>
        <w:tc>
          <w:tcPr>
            <w:tcW w:w="0" w:type="auto"/>
            <w:tcBorders>
              <w:bottom w:val="single" w:sz="4" w:space="0" w:color="auto"/>
            </w:tcBorders>
          </w:tcPr>
          <w:p w14:paraId="42700A1F"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t>4.27 ± 4.22</w:t>
            </w:r>
          </w:p>
        </w:tc>
        <w:tc>
          <w:tcPr>
            <w:tcW w:w="0" w:type="auto"/>
            <w:tcBorders>
              <w:bottom w:val="single" w:sz="4" w:space="0" w:color="auto"/>
            </w:tcBorders>
          </w:tcPr>
          <w:p w14:paraId="5F41175C"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t>6.68 ± 3.89</w:t>
            </w:r>
          </w:p>
        </w:tc>
        <w:tc>
          <w:tcPr>
            <w:tcW w:w="0" w:type="auto"/>
            <w:tcBorders>
              <w:bottom w:val="single" w:sz="4" w:space="0" w:color="auto"/>
            </w:tcBorders>
          </w:tcPr>
          <w:p w14:paraId="5F2A04EE"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rsidRPr="00855C40">
              <w:t>2.4</w:t>
            </w:r>
            <w:r>
              <w:t>1 (</w:t>
            </w:r>
            <w:r w:rsidRPr="00855C40">
              <w:t>1.4</w:t>
            </w:r>
            <w:r>
              <w:t>2)</w:t>
            </w:r>
          </w:p>
        </w:tc>
        <w:tc>
          <w:tcPr>
            <w:tcW w:w="0" w:type="auto"/>
            <w:tcBorders>
              <w:bottom w:val="single" w:sz="4" w:space="0" w:color="auto"/>
            </w:tcBorders>
          </w:tcPr>
          <w:p w14:paraId="6A0BF680"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t>0.141</w:t>
            </w:r>
          </w:p>
        </w:tc>
        <w:tc>
          <w:tcPr>
            <w:tcW w:w="0" w:type="auto"/>
            <w:tcBorders>
              <w:bottom w:val="single" w:sz="4" w:space="0" w:color="auto"/>
            </w:tcBorders>
          </w:tcPr>
          <w:p w14:paraId="67FC76BF" w14:textId="77777777" w:rsidR="00DE2C09" w:rsidRDefault="00DE2C09" w:rsidP="00D079C4">
            <w:pPr>
              <w:pStyle w:val="TableText"/>
              <w:cnfStyle w:val="000000100000" w:firstRow="0" w:lastRow="0" w:firstColumn="0" w:lastColumn="0" w:oddVBand="0" w:evenVBand="0" w:oddHBand="1" w:evenHBand="0" w:firstRowFirstColumn="0" w:firstRowLastColumn="0" w:lastRowFirstColumn="0" w:lastRowLastColumn="0"/>
            </w:pPr>
            <w:r>
              <w:t>-0.45 – 5.16</w:t>
            </w:r>
          </w:p>
        </w:tc>
      </w:tr>
      <w:tr w:rsidR="00DE2C09" w14:paraId="4E0CCFB4" w14:textId="77777777" w:rsidTr="00D079C4">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nil"/>
            </w:tcBorders>
          </w:tcPr>
          <w:p w14:paraId="36B4B83D" w14:textId="77777777" w:rsidR="00DE2C09" w:rsidRPr="00FF209D" w:rsidRDefault="00DE2C09" w:rsidP="00D079C4">
            <w:pPr>
              <w:pStyle w:val="Tablenotebelow"/>
            </w:pPr>
            <w:r w:rsidRPr="00FF209D">
              <w:t>Baseline and Post data is given in Mean ± Standard Deviation; Mean Change is given with Standard Deviation Change (SDC); CI = Confidence Interval; CI – 95%; CI given in Lower-Upper values; Analysis was conducted using a Post – Pre model. a: Unless otherwise noted, bootstrap results are based on 10,000 bootstrap samples.</w:t>
            </w:r>
          </w:p>
        </w:tc>
      </w:tr>
    </w:tbl>
    <w:p w14:paraId="1F4A5940" w14:textId="77777777" w:rsidR="00DE2C09" w:rsidRDefault="00DE2C09"/>
    <w:p w14:paraId="6BBD454D" w14:textId="5718909C" w:rsidR="00DE2C09" w:rsidRPr="00DE2C09" w:rsidRDefault="00DE2C09" w:rsidP="00DE2C09">
      <w:pPr>
        <w:spacing w:after="240"/>
        <w:rPr>
          <w:b/>
          <w:bCs/>
        </w:rPr>
      </w:pPr>
      <w:r w:rsidRPr="00DE2C09">
        <w:rPr>
          <w:b/>
          <w:bCs/>
        </w:rPr>
        <w:t>Bootstrapping Rationale</w:t>
      </w:r>
    </w:p>
    <w:p w14:paraId="2723A980" w14:textId="0A8911C7" w:rsidR="00DE2C09" w:rsidRDefault="00DE2C09" w:rsidP="00DE2C09">
      <w:r>
        <w:t>Given the small sample size and violation of normality assumptions in the PRO data, a parametric paired samples t-test with bootstrapping (</w:t>
      </w:r>
      <w:r>
        <w:t>~</w:t>
      </w:r>
      <w:r>
        <w:t>10,000 resamples) was employed to explore mean change scores between baseline and follow-up. A parametric approach was preferred over non-parametric alternatives, such as the Wilcoxon signed-rank test, as reporting mean change provides a more clinically meaningful signal of effect than rank-based comparisons, particularly important in a small feasibility sample where statistical significance is not the primary aim. Furthermore, non-parametric tests exclude data ties, which are common in Likert-scale PRO measures such as the EORTC-QLQ-C30 and HADS, and would have further reduced an already small completer sample. Bootstrapping was therefore selected as it does not assume normality, retains all available data, and provides more stable confidence interval estimates from small samples</w:t>
      </w:r>
      <w:r>
        <w:t xml:space="preserve"> </w:t>
      </w:r>
      <w:r>
        <w:fldChar w:fldCharType="begin"/>
      </w:r>
      <w:r>
        <w:instrText xml:space="preserve"> ADDIN EN.CITE &lt;EndNote&gt;&lt;Cite&gt;&lt;Author&gt;Efron&lt;/Author&gt;&lt;Year&gt;1985&lt;/Year&gt;&lt;RecNum&gt;573&lt;/RecNum&gt;&lt;DisplayText&gt;[1, 2]&lt;/DisplayText&gt;&lt;record&gt;&lt;rec-number&gt;573&lt;/rec-number&gt;&lt;foreign-keys&gt;&lt;key app="EN" db-id="50espffrozrfvfet2s5vaf0matfaxrtfwwz9" timestamp="1693904768"&gt;573&lt;/key&gt;&lt;/foreign-keys&gt;&lt;ref-type name="Journal Article"&gt;17&lt;/ref-type&gt;&lt;contributors&gt;&lt;authors&gt;&lt;author&gt;Efron, Bradley&lt;/author&gt;&lt;author&gt;Tibshirani, Robert&lt;/author&gt;&lt;/authors&gt;&lt;/contributors&gt;&lt;titles&gt;&lt;title&gt;The Bootstrap Method for Assessing Statistical Accuracy&lt;/title&gt;&lt;secondary-title&gt;Behaviormetrika&lt;/secondary-title&gt;&lt;/titles&gt;&lt;periodical&gt;&lt;full-title&gt;Behaviormetrika&lt;/full-title&gt;&lt;/periodical&gt;&lt;pages&gt;1-35&lt;/pages&gt;&lt;volume&gt;12&lt;/volume&gt;&lt;number&gt;17&lt;/number&gt;&lt;dates&gt;&lt;year&gt;1985&lt;/year&gt;&lt;pub-dates&gt;&lt;date&gt;1985/01/01&lt;/date&gt;&lt;/pub-dates&gt;&lt;/dates&gt;&lt;isbn&gt;1349-6964&lt;/isbn&gt;&lt;urls&gt;&lt;related-urls&gt;&lt;url&gt;https://doi.org/10.2333/bhmk.12.17_1&lt;/url&gt;&lt;/related-urls&gt;&lt;/urls&gt;&lt;electronic-resource-num&gt;10.2333/bhmk.12.17_1&lt;/electronic-resource-num&gt;&lt;/record&gt;&lt;/Cite&gt;&lt;Cite&gt;&lt;Author&gt;Efron&lt;/Author&gt;&lt;Year&gt;1994&lt;/Year&gt;&lt;RecNum&gt;572&lt;/RecNum&gt;&lt;record&gt;&lt;rec-number&gt;572&lt;/rec-number&gt;&lt;foreign-keys&gt;&lt;key app="EN" db-id="50espffrozrfvfet2s5vaf0matfaxrtfwwz9" timestamp="1693904751"&gt;572&lt;/key&gt;&lt;/foreign-keys&gt;&lt;ref-type name="Book"&gt;6&lt;/ref-type&gt;&lt;contributors&gt;&lt;authors&gt;&lt;author&gt;Efron, Bradley&lt;/author&gt;&lt;author&gt;Tibshirani, Robert J&lt;/author&gt;&lt;/authors&gt;&lt;/contributors&gt;&lt;titles&gt;&lt;title&gt;An introduction to the bootstrap&lt;/title&gt;&lt;/titles&gt;&lt;dates&gt;&lt;year&gt;1994&lt;/year&gt;&lt;/dates&gt;&lt;publisher&gt;CRC press&lt;/publisher&gt;&lt;isbn&gt;0412042312&lt;/isbn&gt;&lt;urls&gt;&lt;/urls&gt;&lt;/record&gt;&lt;/Cite&gt;&lt;/EndNote&gt;</w:instrText>
      </w:r>
      <w:r>
        <w:fldChar w:fldCharType="separate"/>
      </w:r>
      <w:r>
        <w:rPr>
          <w:noProof/>
        </w:rPr>
        <w:t>[1, 2]</w:t>
      </w:r>
      <w:r>
        <w:fldChar w:fldCharType="end"/>
      </w:r>
      <w:r>
        <w:t xml:space="preserve">. </w:t>
      </w:r>
    </w:p>
    <w:p w14:paraId="1E2A5630" w14:textId="77777777" w:rsidR="00DE2C09" w:rsidRDefault="00DE2C09" w:rsidP="00DE2C09"/>
    <w:p w14:paraId="6F524390" w14:textId="77777777" w:rsidR="00DE2C09" w:rsidRDefault="00DE2C09" w:rsidP="00DE2C09">
      <w:r>
        <w:t>It is acknowledged, however, that with a completer sample of n=12, bootstrapped confidence intervals remain limited in their precision, as resamples are drawn from the original sample; findings should therefore be interpreted as exploratory signals of effect rather than definitive estimates, and population-based inferences cannot be made.</w:t>
      </w:r>
    </w:p>
    <w:p w14:paraId="3842FDE0" w14:textId="77777777" w:rsidR="00DE2C09" w:rsidRDefault="00DE2C09" w:rsidP="00DE2C09"/>
    <w:p w14:paraId="12CBD410" w14:textId="3EB3A7E0" w:rsidR="00DE2C09" w:rsidRPr="00DE2C09" w:rsidRDefault="00DE2C09" w:rsidP="00DE2C09">
      <w:pPr>
        <w:rPr>
          <w:b/>
          <w:bCs/>
        </w:rPr>
      </w:pPr>
      <w:r>
        <w:rPr>
          <w:b/>
          <w:bCs/>
        </w:rPr>
        <w:t xml:space="preserve">Supplement 6 References: </w:t>
      </w:r>
    </w:p>
    <w:p w14:paraId="2258DD8A" w14:textId="77777777" w:rsidR="00DE2C09" w:rsidRPr="00DE2C09" w:rsidRDefault="00DE2C09" w:rsidP="00DE2C09">
      <w:pPr>
        <w:pStyle w:val="EndNoteBibliography"/>
        <w:ind w:left="720" w:hanging="720"/>
        <w:rPr>
          <w:noProof/>
        </w:rPr>
      </w:pPr>
      <w:r>
        <w:fldChar w:fldCharType="begin"/>
      </w:r>
      <w:r>
        <w:instrText xml:space="preserve"> ADDIN EN.REFLIST </w:instrText>
      </w:r>
      <w:r>
        <w:fldChar w:fldCharType="separate"/>
      </w:r>
      <w:r w:rsidRPr="00DE2C09">
        <w:rPr>
          <w:noProof/>
        </w:rPr>
        <w:t>1.</w:t>
      </w:r>
      <w:r w:rsidRPr="00DE2C09">
        <w:rPr>
          <w:noProof/>
        </w:rPr>
        <w:tab/>
        <w:t xml:space="preserve">Efron, B. and R. Tibshirani, </w:t>
      </w:r>
      <w:r w:rsidRPr="00DE2C09">
        <w:rPr>
          <w:i/>
          <w:noProof/>
        </w:rPr>
        <w:t>The Bootstrap Method for Assessing Statistical Accuracy.</w:t>
      </w:r>
      <w:r w:rsidRPr="00DE2C09">
        <w:rPr>
          <w:noProof/>
        </w:rPr>
        <w:t xml:space="preserve"> Behaviormetrika, 1985. </w:t>
      </w:r>
      <w:r w:rsidRPr="00DE2C09">
        <w:rPr>
          <w:b/>
          <w:noProof/>
        </w:rPr>
        <w:t>12</w:t>
      </w:r>
      <w:r w:rsidRPr="00DE2C09">
        <w:rPr>
          <w:noProof/>
        </w:rPr>
        <w:t>(17): p. 1-35.</w:t>
      </w:r>
    </w:p>
    <w:p w14:paraId="65C338DA" w14:textId="77777777" w:rsidR="00DE2C09" w:rsidRPr="00DE2C09" w:rsidRDefault="00DE2C09" w:rsidP="00DE2C09">
      <w:pPr>
        <w:pStyle w:val="EndNoteBibliography"/>
        <w:ind w:left="720" w:hanging="720"/>
        <w:rPr>
          <w:noProof/>
        </w:rPr>
      </w:pPr>
      <w:r w:rsidRPr="00DE2C09">
        <w:rPr>
          <w:noProof/>
        </w:rPr>
        <w:t>2.</w:t>
      </w:r>
      <w:r w:rsidRPr="00DE2C09">
        <w:rPr>
          <w:noProof/>
        </w:rPr>
        <w:tab/>
        <w:t xml:space="preserve">Efron, B. and R.J. Tibshirani, </w:t>
      </w:r>
      <w:r w:rsidRPr="00DE2C09">
        <w:rPr>
          <w:i/>
          <w:noProof/>
        </w:rPr>
        <w:t>An introduction to the bootstrap</w:t>
      </w:r>
      <w:r w:rsidRPr="00DE2C09">
        <w:rPr>
          <w:noProof/>
        </w:rPr>
        <w:t>. 1994: CRC press.</w:t>
      </w:r>
    </w:p>
    <w:p w14:paraId="001B70FE" w14:textId="4637CD13" w:rsidR="00DE2C09" w:rsidRDefault="00DE2C09" w:rsidP="00DE2C09">
      <w:r>
        <w:fldChar w:fldCharType="end"/>
      </w:r>
    </w:p>
    <w:sectPr w:rsidR="00DE2C09">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280CAD" w14:textId="77777777" w:rsidR="007E50C6" w:rsidRDefault="007E50C6" w:rsidP="00DE2C09">
      <w:r>
        <w:separator/>
      </w:r>
    </w:p>
  </w:endnote>
  <w:endnote w:type="continuationSeparator" w:id="0">
    <w:p w14:paraId="1DFC3CED" w14:textId="77777777" w:rsidR="007E50C6" w:rsidRDefault="007E50C6" w:rsidP="00DE2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8407811"/>
      <w:docPartObj>
        <w:docPartGallery w:val="Page Numbers (Bottom of Page)"/>
        <w:docPartUnique/>
      </w:docPartObj>
    </w:sdtPr>
    <w:sdtContent>
      <w:p w14:paraId="2C581A90" w14:textId="5116DA14" w:rsidR="00DE2C09" w:rsidRDefault="00DE2C09" w:rsidP="00C722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7F32804" w14:textId="77777777" w:rsidR="00DE2C09" w:rsidRDefault="00DE2C09" w:rsidP="00DE2C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3239823"/>
      <w:docPartObj>
        <w:docPartGallery w:val="Page Numbers (Bottom of Page)"/>
        <w:docPartUnique/>
      </w:docPartObj>
    </w:sdtPr>
    <w:sdtContent>
      <w:p w14:paraId="667032FA" w14:textId="37D91CAB" w:rsidR="00DE2C09" w:rsidRDefault="00DE2C09" w:rsidP="00C722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70DE91" w14:textId="77777777" w:rsidR="00DE2C09" w:rsidRDefault="00DE2C09" w:rsidP="00DE2C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60070" w14:textId="77777777" w:rsidR="007E50C6" w:rsidRDefault="007E50C6" w:rsidP="00DE2C09">
      <w:r>
        <w:separator/>
      </w:r>
    </w:p>
  </w:footnote>
  <w:footnote w:type="continuationSeparator" w:id="0">
    <w:p w14:paraId="75C38636" w14:textId="77777777" w:rsidR="007E50C6" w:rsidRDefault="007E50C6" w:rsidP="00DE2C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espffrozrfvfet2s5vaf0matfaxrtfwwz9&quot;&gt;My EndNote Library (1.1)&lt;record-ids&gt;&lt;item&gt;572&lt;/item&gt;&lt;item&gt;573&lt;/item&gt;&lt;/record-ids&gt;&lt;/item&gt;&lt;/Libraries&gt;"/>
  </w:docVars>
  <w:rsids>
    <w:rsidRoot w:val="00DE2C09"/>
    <w:rsid w:val="0000257F"/>
    <w:rsid w:val="0000348A"/>
    <w:rsid w:val="00003F83"/>
    <w:rsid w:val="000058FB"/>
    <w:rsid w:val="000064D4"/>
    <w:rsid w:val="000068F1"/>
    <w:rsid w:val="00006A41"/>
    <w:rsid w:val="000159BF"/>
    <w:rsid w:val="000205A2"/>
    <w:rsid w:val="000246D4"/>
    <w:rsid w:val="00025D4E"/>
    <w:rsid w:val="00040B28"/>
    <w:rsid w:val="00041E10"/>
    <w:rsid w:val="00052F6E"/>
    <w:rsid w:val="00057320"/>
    <w:rsid w:val="00073A39"/>
    <w:rsid w:val="000765A3"/>
    <w:rsid w:val="00083FCA"/>
    <w:rsid w:val="00087DDA"/>
    <w:rsid w:val="00092DA5"/>
    <w:rsid w:val="00097618"/>
    <w:rsid w:val="000A0B00"/>
    <w:rsid w:val="000A521C"/>
    <w:rsid w:val="000B1C36"/>
    <w:rsid w:val="000B2EEF"/>
    <w:rsid w:val="000B40BA"/>
    <w:rsid w:val="000B5439"/>
    <w:rsid w:val="000C074D"/>
    <w:rsid w:val="000C0E84"/>
    <w:rsid w:val="000C33BE"/>
    <w:rsid w:val="000C5A1E"/>
    <w:rsid w:val="000D404E"/>
    <w:rsid w:val="000D456A"/>
    <w:rsid w:val="000D4663"/>
    <w:rsid w:val="000E05BF"/>
    <w:rsid w:val="000E4286"/>
    <w:rsid w:val="000E77B8"/>
    <w:rsid w:val="00106901"/>
    <w:rsid w:val="00114781"/>
    <w:rsid w:val="00115C63"/>
    <w:rsid w:val="00116453"/>
    <w:rsid w:val="001208D4"/>
    <w:rsid w:val="00121AC0"/>
    <w:rsid w:val="00121AE4"/>
    <w:rsid w:val="0013068E"/>
    <w:rsid w:val="00131CFF"/>
    <w:rsid w:val="001357EF"/>
    <w:rsid w:val="0014207E"/>
    <w:rsid w:val="00144B46"/>
    <w:rsid w:val="00150E48"/>
    <w:rsid w:val="0015149E"/>
    <w:rsid w:val="00157278"/>
    <w:rsid w:val="0016218D"/>
    <w:rsid w:val="00164895"/>
    <w:rsid w:val="00176901"/>
    <w:rsid w:val="0019617D"/>
    <w:rsid w:val="001A1713"/>
    <w:rsid w:val="001A300E"/>
    <w:rsid w:val="001A58AF"/>
    <w:rsid w:val="001B45EC"/>
    <w:rsid w:val="001C3A8E"/>
    <w:rsid w:val="001C3B99"/>
    <w:rsid w:val="001C5E51"/>
    <w:rsid w:val="001D09F2"/>
    <w:rsid w:val="001D3478"/>
    <w:rsid w:val="001D3857"/>
    <w:rsid w:val="001D4075"/>
    <w:rsid w:val="001E31B2"/>
    <w:rsid w:val="001F102D"/>
    <w:rsid w:val="001F60B5"/>
    <w:rsid w:val="001F7057"/>
    <w:rsid w:val="001F7A98"/>
    <w:rsid w:val="002016CF"/>
    <w:rsid w:val="00203968"/>
    <w:rsid w:val="00207A02"/>
    <w:rsid w:val="00217F44"/>
    <w:rsid w:val="0022030A"/>
    <w:rsid w:val="00221089"/>
    <w:rsid w:val="00226953"/>
    <w:rsid w:val="0023391B"/>
    <w:rsid w:val="00236170"/>
    <w:rsid w:val="0023647E"/>
    <w:rsid w:val="002434ED"/>
    <w:rsid w:val="00253C2D"/>
    <w:rsid w:val="002548F9"/>
    <w:rsid w:val="00260893"/>
    <w:rsid w:val="00261743"/>
    <w:rsid w:val="00262D52"/>
    <w:rsid w:val="00286DFC"/>
    <w:rsid w:val="002928D0"/>
    <w:rsid w:val="002A2361"/>
    <w:rsid w:val="002A3882"/>
    <w:rsid w:val="002A40F9"/>
    <w:rsid w:val="002A590F"/>
    <w:rsid w:val="002B108E"/>
    <w:rsid w:val="002B1B00"/>
    <w:rsid w:val="002B3077"/>
    <w:rsid w:val="002E1047"/>
    <w:rsid w:val="002E4251"/>
    <w:rsid w:val="003065B2"/>
    <w:rsid w:val="003068CD"/>
    <w:rsid w:val="00306C14"/>
    <w:rsid w:val="00307D3A"/>
    <w:rsid w:val="003110A9"/>
    <w:rsid w:val="003157DB"/>
    <w:rsid w:val="00317888"/>
    <w:rsid w:val="00321E7E"/>
    <w:rsid w:val="00326955"/>
    <w:rsid w:val="00330A93"/>
    <w:rsid w:val="00331A65"/>
    <w:rsid w:val="00333A50"/>
    <w:rsid w:val="00337898"/>
    <w:rsid w:val="003417D3"/>
    <w:rsid w:val="00343568"/>
    <w:rsid w:val="00346057"/>
    <w:rsid w:val="00347EAB"/>
    <w:rsid w:val="00347F9B"/>
    <w:rsid w:val="0035210F"/>
    <w:rsid w:val="00352357"/>
    <w:rsid w:val="00353037"/>
    <w:rsid w:val="003555FF"/>
    <w:rsid w:val="00356747"/>
    <w:rsid w:val="00360697"/>
    <w:rsid w:val="00363BF1"/>
    <w:rsid w:val="0038480C"/>
    <w:rsid w:val="0039352C"/>
    <w:rsid w:val="00394B5E"/>
    <w:rsid w:val="00395189"/>
    <w:rsid w:val="003A39DF"/>
    <w:rsid w:val="003A3FD6"/>
    <w:rsid w:val="003B1AC5"/>
    <w:rsid w:val="003B4833"/>
    <w:rsid w:val="003B79C6"/>
    <w:rsid w:val="003C1105"/>
    <w:rsid w:val="003C7CA1"/>
    <w:rsid w:val="003D4F03"/>
    <w:rsid w:val="003D6AFA"/>
    <w:rsid w:val="003D714C"/>
    <w:rsid w:val="003E295D"/>
    <w:rsid w:val="003E783D"/>
    <w:rsid w:val="003F2AFE"/>
    <w:rsid w:val="003F59CF"/>
    <w:rsid w:val="003F697E"/>
    <w:rsid w:val="00403D6F"/>
    <w:rsid w:val="00403E3B"/>
    <w:rsid w:val="00414094"/>
    <w:rsid w:val="00420DFE"/>
    <w:rsid w:val="004251E2"/>
    <w:rsid w:val="00427D6E"/>
    <w:rsid w:val="00433D31"/>
    <w:rsid w:val="0043569E"/>
    <w:rsid w:val="0044684F"/>
    <w:rsid w:val="004474F9"/>
    <w:rsid w:val="00463B7C"/>
    <w:rsid w:val="00464EB6"/>
    <w:rsid w:val="00472C30"/>
    <w:rsid w:val="00473F8B"/>
    <w:rsid w:val="004923AC"/>
    <w:rsid w:val="004B589E"/>
    <w:rsid w:val="004B6B74"/>
    <w:rsid w:val="004B7C8C"/>
    <w:rsid w:val="004D201A"/>
    <w:rsid w:val="004D3C37"/>
    <w:rsid w:val="004F1FAA"/>
    <w:rsid w:val="004F2078"/>
    <w:rsid w:val="004F2655"/>
    <w:rsid w:val="004F43DF"/>
    <w:rsid w:val="004F4F4D"/>
    <w:rsid w:val="005016FA"/>
    <w:rsid w:val="00502C13"/>
    <w:rsid w:val="00503F6C"/>
    <w:rsid w:val="005079C8"/>
    <w:rsid w:val="00516742"/>
    <w:rsid w:val="005249BC"/>
    <w:rsid w:val="0054184B"/>
    <w:rsid w:val="00544E85"/>
    <w:rsid w:val="00555308"/>
    <w:rsid w:val="00555F4A"/>
    <w:rsid w:val="005656BF"/>
    <w:rsid w:val="00567419"/>
    <w:rsid w:val="00571622"/>
    <w:rsid w:val="00571EF6"/>
    <w:rsid w:val="00580B20"/>
    <w:rsid w:val="005866D1"/>
    <w:rsid w:val="00593263"/>
    <w:rsid w:val="00593538"/>
    <w:rsid w:val="005A1804"/>
    <w:rsid w:val="005A77C4"/>
    <w:rsid w:val="005B288B"/>
    <w:rsid w:val="005B7B99"/>
    <w:rsid w:val="005C126C"/>
    <w:rsid w:val="005D2D40"/>
    <w:rsid w:val="005D4AE6"/>
    <w:rsid w:val="005D582C"/>
    <w:rsid w:val="005E3380"/>
    <w:rsid w:val="005E38D9"/>
    <w:rsid w:val="005E488B"/>
    <w:rsid w:val="005F0C0A"/>
    <w:rsid w:val="005F2B91"/>
    <w:rsid w:val="005F2FDA"/>
    <w:rsid w:val="0060032D"/>
    <w:rsid w:val="00602E0B"/>
    <w:rsid w:val="00603F7A"/>
    <w:rsid w:val="00607BBB"/>
    <w:rsid w:val="00611D29"/>
    <w:rsid w:val="0062325A"/>
    <w:rsid w:val="006235DB"/>
    <w:rsid w:val="00627428"/>
    <w:rsid w:val="0063136E"/>
    <w:rsid w:val="006316B9"/>
    <w:rsid w:val="00633242"/>
    <w:rsid w:val="0063329F"/>
    <w:rsid w:val="00640DE2"/>
    <w:rsid w:val="006534F6"/>
    <w:rsid w:val="006606F4"/>
    <w:rsid w:val="00664F4D"/>
    <w:rsid w:val="006729CA"/>
    <w:rsid w:val="006734DF"/>
    <w:rsid w:val="00680088"/>
    <w:rsid w:val="006852F2"/>
    <w:rsid w:val="00685E55"/>
    <w:rsid w:val="006919D5"/>
    <w:rsid w:val="006A0B83"/>
    <w:rsid w:val="006A655B"/>
    <w:rsid w:val="006A7732"/>
    <w:rsid w:val="006B2274"/>
    <w:rsid w:val="006B3F05"/>
    <w:rsid w:val="006B6F68"/>
    <w:rsid w:val="006C3302"/>
    <w:rsid w:val="006C424D"/>
    <w:rsid w:val="006C5D80"/>
    <w:rsid w:val="006D5190"/>
    <w:rsid w:val="006E0025"/>
    <w:rsid w:val="006E12AC"/>
    <w:rsid w:val="006E1BD7"/>
    <w:rsid w:val="006E36D1"/>
    <w:rsid w:val="006F3969"/>
    <w:rsid w:val="0070030E"/>
    <w:rsid w:val="00712007"/>
    <w:rsid w:val="00717ECA"/>
    <w:rsid w:val="0072366E"/>
    <w:rsid w:val="00727B3E"/>
    <w:rsid w:val="00733E3E"/>
    <w:rsid w:val="00734EB0"/>
    <w:rsid w:val="007366AF"/>
    <w:rsid w:val="00744B80"/>
    <w:rsid w:val="007537C0"/>
    <w:rsid w:val="00761149"/>
    <w:rsid w:val="0076242A"/>
    <w:rsid w:val="00763F9B"/>
    <w:rsid w:val="00781396"/>
    <w:rsid w:val="007837A1"/>
    <w:rsid w:val="00790334"/>
    <w:rsid w:val="007A1B06"/>
    <w:rsid w:val="007A4F07"/>
    <w:rsid w:val="007C0750"/>
    <w:rsid w:val="007C1AF5"/>
    <w:rsid w:val="007C6CC0"/>
    <w:rsid w:val="007E1F52"/>
    <w:rsid w:val="007E5044"/>
    <w:rsid w:val="007E50C6"/>
    <w:rsid w:val="007E77C8"/>
    <w:rsid w:val="007E77F2"/>
    <w:rsid w:val="007F1497"/>
    <w:rsid w:val="007F1C97"/>
    <w:rsid w:val="00803DF6"/>
    <w:rsid w:val="00816148"/>
    <w:rsid w:val="00816FCF"/>
    <w:rsid w:val="0081775A"/>
    <w:rsid w:val="0082402C"/>
    <w:rsid w:val="00827A4A"/>
    <w:rsid w:val="00832818"/>
    <w:rsid w:val="008368F0"/>
    <w:rsid w:val="00843DEC"/>
    <w:rsid w:val="008443D5"/>
    <w:rsid w:val="00850134"/>
    <w:rsid w:val="00852042"/>
    <w:rsid w:val="00853746"/>
    <w:rsid w:val="00856117"/>
    <w:rsid w:val="008628B3"/>
    <w:rsid w:val="00871357"/>
    <w:rsid w:val="00874CE4"/>
    <w:rsid w:val="00874FE7"/>
    <w:rsid w:val="008902CE"/>
    <w:rsid w:val="00891DE0"/>
    <w:rsid w:val="008947A7"/>
    <w:rsid w:val="008C1D43"/>
    <w:rsid w:val="008C4E3A"/>
    <w:rsid w:val="008C7321"/>
    <w:rsid w:val="008D4A1A"/>
    <w:rsid w:val="008D78DC"/>
    <w:rsid w:val="008E3355"/>
    <w:rsid w:val="00913B2A"/>
    <w:rsid w:val="0091471E"/>
    <w:rsid w:val="0092256A"/>
    <w:rsid w:val="00923CE7"/>
    <w:rsid w:val="00930A17"/>
    <w:rsid w:val="00932C8E"/>
    <w:rsid w:val="00932FE9"/>
    <w:rsid w:val="00940914"/>
    <w:rsid w:val="00940FE4"/>
    <w:rsid w:val="00945609"/>
    <w:rsid w:val="009461F6"/>
    <w:rsid w:val="00952BB2"/>
    <w:rsid w:val="0096161A"/>
    <w:rsid w:val="0096264E"/>
    <w:rsid w:val="0096649E"/>
    <w:rsid w:val="009717F2"/>
    <w:rsid w:val="009723C4"/>
    <w:rsid w:val="00974AB9"/>
    <w:rsid w:val="00974D29"/>
    <w:rsid w:val="00977303"/>
    <w:rsid w:val="00977D73"/>
    <w:rsid w:val="00983F17"/>
    <w:rsid w:val="00984534"/>
    <w:rsid w:val="00990850"/>
    <w:rsid w:val="009970EB"/>
    <w:rsid w:val="009A623A"/>
    <w:rsid w:val="009A6701"/>
    <w:rsid w:val="009C4CD4"/>
    <w:rsid w:val="009D3A0D"/>
    <w:rsid w:val="009D40CD"/>
    <w:rsid w:val="009D6744"/>
    <w:rsid w:val="009F1963"/>
    <w:rsid w:val="009F1A41"/>
    <w:rsid w:val="009F6A06"/>
    <w:rsid w:val="00A00AC4"/>
    <w:rsid w:val="00A01974"/>
    <w:rsid w:val="00A025C6"/>
    <w:rsid w:val="00A03039"/>
    <w:rsid w:val="00A073BB"/>
    <w:rsid w:val="00A12137"/>
    <w:rsid w:val="00A12265"/>
    <w:rsid w:val="00A14B33"/>
    <w:rsid w:val="00A16398"/>
    <w:rsid w:val="00A312E0"/>
    <w:rsid w:val="00A329E6"/>
    <w:rsid w:val="00A33A69"/>
    <w:rsid w:val="00A50750"/>
    <w:rsid w:val="00A51292"/>
    <w:rsid w:val="00A54DD9"/>
    <w:rsid w:val="00A5799C"/>
    <w:rsid w:val="00A668EB"/>
    <w:rsid w:val="00A70326"/>
    <w:rsid w:val="00A71132"/>
    <w:rsid w:val="00A804C0"/>
    <w:rsid w:val="00A81788"/>
    <w:rsid w:val="00AA6696"/>
    <w:rsid w:val="00AB0491"/>
    <w:rsid w:val="00AB67C7"/>
    <w:rsid w:val="00AC2676"/>
    <w:rsid w:val="00AD2B2C"/>
    <w:rsid w:val="00AD72D9"/>
    <w:rsid w:val="00AE6EDB"/>
    <w:rsid w:val="00AE7664"/>
    <w:rsid w:val="00AF2A0F"/>
    <w:rsid w:val="00B01DDE"/>
    <w:rsid w:val="00B0636D"/>
    <w:rsid w:val="00B35D70"/>
    <w:rsid w:val="00B4037A"/>
    <w:rsid w:val="00B41DD6"/>
    <w:rsid w:val="00B46CE5"/>
    <w:rsid w:val="00B52C5E"/>
    <w:rsid w:val="00B52E51"/>
    <w:rsid w:val="00B65713"/>
    <w:rsid w:val="00B6707F"/>
    <w:rsid w:val="00B83056"/>
    <w:rsid w:val="00B83D79"/>
    <w:rsid w:val="00B85A2A"/>
    <w:rsid w:val="00B92D98"/>
    <w:rsid w:val="00B95958"/>
    <w:rsid w:val="00B95F7B"/>
    <w:rsid w:val="00B97C45"/>
    <w:rsid w:val="00BA49D3"/>
    <w:rsid w:val="00BD304B"/>
    <w:rsid w:val="00BD3544"/>
    <w:rsid w:val="00BD5337"/>
    <w:rsid w:val="00BE4F4A"/>
    <w:rsid w:val="00BF48E2"/>
    <w:rsid w:val="00BF7559"/>
    <w:rsid w:val="00C07856"/>
    <w:rsid w:val="00C11DD2"/>
    <w:rsid w:val="00C12DA7"/>
    <w:rsid w:val="00C168E3"/>
    <w:rsid w:val="00C20684"/>
    <w:rsid w:val="00C27030"/>
    <w:rsid w:val="00C337AA"/>
    <w:rsid w:val="00C35E16"/>
    <w:rsid w:val="00C4455E"/>
    <w:rsid w:val="00C52BB4"/>
    <w:rsid w:val="00C6637B"/>
    <w:rsid w:val="00C67A8E"/>
    <w:rsid w:val="00C81FA9"/>
    <w:rsid w:val="00C8331A"/>
    <w:rsid w:val="00CB26E4"/>
    <w:rsid w:val="00CB2B0A"/>
    <w:rsid w:val="00CB310E"/>
    <w:rsid w:val="00CC58A4"/>
    <w:rsid w:val="00CC713A"/>
    <w:rsid w:val="00CD02D0"/>
    <w:rsid w:val="00CD43C5"/>
    <w:rsid w:val="00CE1372"/>
    <w:rsid w:val="00CE16E2"/>
    <w:rsid w:val="00CE2519"/>
    <w:rsid w:val="00CE6B1A"/>
    <w:rsid w:val="00CF144C"/>
    <w:rsid w:val="00D00DAD"/>
    <w:rsid w:val="00D074C4"/>
    <w:rsid w:val="00D10ED0"/>
    <w:rsid w:val="00D14AB1"/>
    <w:rsid w:val="00D2543B"/>
    <w:rsid w:val="00D267A6"/>
    <w:rsid w:val="00D41CEC"/>
    <w:rsid w:val="00D5086C"/>
    <w:rsid w:val="00D53238"/>
    <w:rsid w:val="00D54046"/>
    <w:rsid w:val="00D65EFA"/>
    <w:rsid w:val="00D7250F"/>
    <w:rsid w:val="00D73776"/>
    <w:rsid w:val="00D80A72"/>
    <w:rsid w:val="00D8257F"/>
    <w:rsid w:val="00D948B1"/>
    <w:rsid w:val="00D94D63"/>
    <w:rsid w:val="00DA2F9E"/>
    <w:rsid w:val="00DA3455"/>
    <w:rsid w:val="00DA3FB6"/>
    <w:rsid w:val="00DA5905"/>
    <w:rsid w:val="00DB0055"/>
    <w:rsid w:val="00DB4BA9"/>
    <w:rsid w:val="00DB68C0"/>
    <w:rsid w:val="00DB7847"/>
    <w:rsid w:val="00DB7C08"/>
    <w:rsid w:val="00DD2638"/>
    <w:rsid w:val="00DD2B45"/>
    <w:rsid w:val="00DD53C9"/>
    <w:rsid w:val="00DE1E0A"/>
    <w:rsid w:val="00DE2C09"/>
    <w:rsid w:val="00DE56E8"/>
    <w:rsid w:val="00DE5F28"/>
    <w:rsid w:val="00DE64BF"/>
    <w:rsid w:val="00DE7BE6"/>
    <w:rsid w:val="00DF4E9F"/>
    <w:rsid w:val="00E12594"/>
    <w:rsid w:val="00E14BAE"/>
    <w:rsid w:val="00E17C08"/>
    <w:rsid w:val="00E22EC7"/>
    <w:rsid w:val="00E239D4"/>
    <w:rsid w:val="00E254EB"/>
    <w:rsid w:val="00E37F63"/>
    <w:rsid w:val="00E41E7D"/>
    <w:rsid w:val="00E46CB0"/>
    <w:rsid w:val="00E56C8D"/>
    <w:rsid w:val="00E57758"/>
    <w:rsid w:val="00E60273"/>
    <w:rsid w:val="00E63A69"/>
    <w:rsid w:val="00E673FE"/>
    <w:rsid w:val="00E72B90"/>
    <w:rsid w:val="00E7642A"/>
    <w:rsid w:val="00E779C6"/>
    <w:rsid w:val="00E91124"/>
    <w:rsid w:val="00E962E1"/>
    <w:rsid w:val="00E97674"/>
    <w:rsid w:val="00E97C01"/>
    <w:rsid w:val="00EA0863"/>
    <w:rsid w:val="00EA3DD3"/>
    <w:rsid w:val="00EA6343"/>
    <w:rsid w:val="00EB2713"/>
    <w:rsid w:val="00EB6D92"/>
    <w:rsid w:val="00EB730A"/>
    <w:rsid w:val="00EC196B"/>
    <w:rsid w:val="00EC37A4"/>
    <w:rsid w:val="00EC7C79"/>
    <w:rsid w:val="00ED0E8E"/>
    <w:rsid w:val="00ED3B1C"/>
    <w:rsid w:val="00ED7CBA"/>
    <w:rsid w:val="00EE2C0C"/>
    <w:rsid w:val="00EE651C"/>
    <w:rsid w:val="00EF70FE"/>
    <w:rsid w:val="00F04009"/>
    <w:rsid w:val="00F128B8"/>
    <w:rsid w:val="00F132AC"/>
    <w:rsid w:val="00F15D4B"/>
    <w:rsid w:val="00F2198A"/>
    <w:rsid w:val="00F30B62"/>
    <w:rsid w:val="00F33988"/>
    <w:rsid w:val="00F46685"/>
    <w:rsid w:val="00F527F8"/>
    <w:rsid w:val="00F534A2"/>
    <w:rsid w:val="00F6032D"/>
    <w:rsid w:val="00F64BFD"/>
    <w:rsid w:val="00F735DE"/>
    <w:rsid w:val="00F742FB"/>
    <w:rsid w:val="00F81AEB"/>
    <w:rsid w:val="00F83F18"/>
    <w:rsid w:val="00F907A4"/>
    <w:rsid w:val="00F9494F"/>
    <w:rsid w:val="00F97783"/>
    <w:rsid w:val="00FB1613"/>
    <w:rsid w:val="00FB4B78"/>
    <w:rsid w:val="00FC560A"/>
    <w:rsid w:val="00FC5BB2"/>
    <w:rsid w:val="00FC5FC4"/>
    <w:rsid w:val="00FE45BC"/>
    <w:rsid w:val="00FF45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CF32D"/>
  <w15:chartTrackingRefBased/>
  <w15:docId w15:val="{077F9980-6A54-C040-8760-C69896F47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2C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2C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2C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2C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2C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2C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2C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2C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2C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C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2C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2C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2C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2C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2C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2C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2C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2C09"/>
    <w:rPr>
      <w:rFonts w:eastAsiaTheme="majorEastAsia" w:cstheme="majorBidi"/>
      <w:color w:val="272727" w:themeColor="text1" w:themeTint="D8"/>
    </w:rPr>
  </w:style>
  <w:style w:type="paragraph" w:styleId="Title">
    <w:name w:val="Title"/>
    <w:basedOn w:val="Normal"/>
    <w:next w:val="Normal"/>
    <w:link w:val="TitleChar"/>
    <w:uiPriority w:val="10"/>
    <w:qFormat/>
    <w:rsid w:val="00DE2C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2C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2C0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2C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2C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E2C09"/>
    <w:rPr>
      <w:i/>
      <w:iCs/>
      <w:color w:val="404040" w:themeColor="text1" w:themeTint="BF"/>
    </w:rPr>
  </w:style>
  <w:style w:type="paragraph" w:styleId="ListParagraph">
    <w:name w:val="List Paragraph"/>
    <w:basedOn w:val="Normal"/>
    <w:uiPriority w:val="34"/>
    <w:qFormat/>
    <w:rsid w:val="00DE2C09"/>
    <w:pPr>
      <w:ind w:left="720"/>
      <w:contextualSpacing/>
    </w:pPr>
  </w:style>
  <w:style w:type="character" w:styleId="IntenseEmphasis">
    <w:name w:val="Intense Emphasis"/>
    <w:basedOn w:val="DefaultParagraphFont"/>
    <w:uiPriority w:val="21"/>
    <w:qFormat/>
    <w:rsid w:val="00DE2C09"/>
    <w:rPr>
      <w:i/>
      <w:iCs/>
      <w:color w:val="0F4761" w:themeColor="accent1" w:themeShade="BF"/>
    </w:rPr>
  </w:style>
  <w:style w:type="paragraph" w:styleId="IntenseQuote">
    <w:name w:val="Intense Quote"/>
    <w:basedOn w:val="Normal"/>
    <w:next w:val="Normal"/>
    <w:link w:val="IntenseQuoteChar"/>
    <w:uiPriority w:val="30"/>
    <w:qFormat/>
    <w:rsid w:val="00DE2C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2C09"/>
    <w:rPr>
      <w:i/>
      <w:iCs/>
      <w:color w:val="0F4761" w:themeColor="accent1" w:themeShade="BF"/>
    </w:rPr>
  </w:style>
  <w:style w:type="character" w:styleId="IntenseReference">
    <w:name w:val="Intense Reference"/>
    <w:basedOn w:val="DefaultParagraphFont"/>
    <w:uiPriority w:val="32"/>
    <w:qFormat/>
    <w:rsid w:val="00DE2C09"/>
    <w:rPr>
      <w:b/>
      <w:bCs/>
      <w:smallCaps/>
      <w:color w:val="0F4761" w:themeColor="accent1" w:themeShade="BF"/>
      <w:spacing w:val="5"/>
    </w:rPr>
  </w:style>
  <w:style w:type="table" w:styleId="PlainTable2">
    <w:name w:val="Plain Table 2"/>
    <w:basedOn w:val="TableNormal"/>
    <w:uiPriority w:val="42"/>
    <w:rsid w:val="00DE2C09"/>
    <w:rPr>
      <w:rFonts w:ascii="Times New Roman" w:hAnsi="Times New Roman" w:cs="Times New Roman"/>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val="0"/>
        <w:bCs/>
      </w:rPr>
      <w:tblPr/>
      <w:tcPr>
        <w:tcBorders>
          <w:bottom w:val="single" w:sz="4" w:space="0" w:color="7F7F7F" w:themeColor="text1" w:themeTint="80"/>
        </w:tcBorders>
      </w:tcPr>
    </w:tblStylePr>
    <w:tblStylePr w:type="lastRow">
      <w:rPr>
        <w:b w:val="0"/>
        <w:bCs/>
      </w:rPr>
      <w:tblPr/>
      <w:tcPr>
        <w:tcBorders>
          <w:top w:val="single" w:sz="4" w:space="0" w:color="7F7F7F" w:themeColor="text1" w:themeTint="80"/>
        </w:tcBorders>
      </w:tcPr>
    </w:tblStylePr>
    <w:tblStylePr w:type="firstCol">
      <w:rPr>
        <w:b w:val="0"/>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notebelow">
    <w:name w:val="Table note (below)"/>
    <w:basedOn w:val="Normal"/>
    <w:link w:val="TablenotebelowChar"/>
    <w:qFormat/>
    <w:rsid w:val="00DE2C09"/>
    <w:pPr>
      <w:spacing w:before="120" w:after="240"/>
      <w:jc w:val="both"/>
    </w:pPr>
    <w:rPr>
      <w:rFonts w:ascii="Times New Roman" w:eastAsia="Times New Roman" w:hAnsi="Times New Roman" w:cs="Times New Roman"/>
      <w:i/>
      <w:iCs/>
      <w:kern w:val="0"/>
      <w:sz w:val="22"/>
      <w:szCs w:val="22"/>
      <w:lang w:eastAsia="en-GB"/>
      <w14:ligatures w14:val="none"/>
    </w:rPr>
  </w:style>
  <w:style w:type="character" w:customStyle="1" w:styleId="TablenotebelowChar">
    <w:name w:val="Table note (below) Char"/>
    <w:basedOn w:val="DefaultParagraphFont"/>
    <w:link w:val="Tablenotebelow"/>
    <w:rsid w:val="00DE2C09"/>
    <w:rPr>
      <w:rFonts w:ascii="Times New Roman" w:eastAsia="Times New Roman" w:hAnsi="Times New Roman" w:cs="Times New Roman"/>
      <w:i/>
      <w:iCs/>
      <w:kern w:val="0"/>
      <w:sz w:val="22"/>
      <w:szCs w:val="22"/>
      <w:lang w:eastAsia="en-GB"/>
      <w14:ligatures w14:val="none"/>
    </w:rPr>
  </w:style>
  <w:style w:type="paragraph" w:customStyle="1" w:styleId="TableText">
    <w:name w:val="Table Text"/>
    <w:basedOn w:val="Normal"/>
    <w:link w:val="TableTextChar"/>
    <w:qFormat/>
    <w:rsid w:val="00DE2C09"/>
    <w:rPr>
      <w:rFonts w:ascii="Times New Roman" w:hAnsi="Times New Roman" w:cs="Times New Roman"/>
      <w:kern w:val="0"/>
      <w:lang w:eastAsia="en-GB"/>
      <w14:ligatures w14:val="none"/>
    </w:rPr>
  </w:style>
  <w:style w:type="character" w:customStyle="1" w:styleId="TableTextChar">
    <w:name w:val="Table Text Char"/>
    <w:basedOn w:val="DefaultParagraphFont"/>
    <w:link w:val="TableText"/>
    <w:rsid w:val="00DE2C09"/>
    <w:rPr>
      <w:rFonts w:ascii="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DE2C09"/>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DE2C09"/>
    <w:rPr>
      <w:rFonts w:ascii="Aptos" w:hAnsi="Aptos"/>
      <w:lang w:val="en-US"/>
    </w:rPr>
  </w:style>
  <w:style w:type="paragraph" w:customStyle="1" w:styleId="EndNoteBibliography">
    <w:name w:val="EndNote Bibliography"/>
    <w:basedOn w:val="Normal"/>
    <w:link w:val="EndNoteBibliographyChar"/>
    <w:rsid w:val="00DE2C09"/>
    <w:rPr>
      <w:rFonts w:ascii="Aptos" w:hAnsi="Aptos"/>
      <w:lang w:val="en-US"/>
    </w:rPr>
  </w:style>
  <w:style w:type="character" w:customStyle="1" w:styleId="EndNoteBibliographyChar">
    <w:name w:val="EndNote Bibliography Char"/>
    <w:basedOn w:val="DefaultParagraphFont"/>
    <w:link w:val="EndNoteBibliography"/>
    <w:rsid w:val="00DE2C09"/>
    <w:rPr>
      <w:rFonts w:ascii="Aptos" w:hAnsi="Aptos"/>
      <w:lang w:val="en-US"/>
    </w:rPr>
  </w:style>
  <w:style w:type="paragraph" w:styleId="Header">
    <w:name w:val="header"/>
    <w:basedOn w:val="Normal"/>
    <w:link w:val="HeaderChar"/>
    <w:uiPriority w:val="99"/>
    <w:unhideWhenUsed/>
    <w:rsid w:val="00DE2C09"/>
    <w:pPr>
      <w:tabs>
        <w:tab w:val="center" w:pos="4513"/>
        <w:tab w:val="right" w:pos="9026"/>
      </w:tabs>
    </w:pPr>
  </w:style>
  <w:style w:type="character" w:customStyle="1" w:styleId="HeaderChar">
    <w:name w:val="Header Char"/>
    <w:basedOn w:val="DefaultParagraphFont"/>
    <w:link w:val="Header"/>
    <w:uiPriority w:val="99"/>
    <w:rsid w:val="00DE2C09"/>
  </w:style>
  <w:style w:type="paragraph" w:styleId="Footer">
    <w:name w:val="footer"/>
    <w:basedOn w:val="Normal"/>
    <w:link w:val="FooterChar"/>
    <w:uiPriority w:val="99"/>
    <w:unhideWhenUsed/>
    <w:rsid w:val="00DE2C09"/>
    <w:pPr>
      <w:tabs>
        <w:tab w:val="center" w:pos="4513"/>
        <w:tab w:val="right" w:pos="9026"/>
      </w:tabs>
    </w:pPr>
  </w:style>
  <w:style w:type="character" w:customStyle="1" w:styleId="FooterChar">
    <w:name w:val="Footer Char"/>
    <w:basedOn w:val="DefaultParagraphFont"/>
    <w:link w:val="Footer"/>
    <w:uiPriority w:val="99"/>
    <w:rsid w:val="00DE2C09"/>
  </w:style>
  <w:style w:type="character" w:styleId="PageNumber">
    <w:name w:val="page number"/>
    <w:basedOn w:val="DefaultParagraphFont"/>
    <w:uiPriority w:val="99"/>
    <w:semiHidden/>
    <w:unhideWhenUsed/>
    <w:rsid w:val="00DE2C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103</Words>
  <Characters>5515</Characters>
  <Application>Microsoft Office Word</Application>
  <DocSecurity>0</DocSecurity>
  <Lines>1103</Lines>
  <Paragraphs>1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ry,Jordan</dc:creator>
  <cp:keywords/>
  <dc:description/>
  <cp:lastModifiedBy>Curry,Jordan</cp:lastModifiedBy>
  <cp:revision>1</cp:revision>
  <dcterms:created xsi:type="dcterms:W3CDTF">2026-04-17T15:25:00Z</dcterms:created>
  <dcterms:modified xsi:type="dcterms:W3CDTF">2026-04-17T15:40:00Z</dcterms:modified>
</cp:coreProperties>
</file>